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12FEF" w14:textId="0355FC7C" w:rsidR="007A4CBD" w:rsidRDefault="009B21F7" w:rsidP="00EE44E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FF19D9">
        <w:rPr>
          <w:rFonts w:ascii="Times New Roman" w:hAnsi="Times New Roman" w:cs="Times New Roman"/>
          <w:b/>
          <w:bCs/>
          <w:sz w:val="30"/>
          <w:szCs w:val="30"/>
        </w:rPr>
        <w:t>Unravelling</w:t>
      </w:r>
      <w:r w:rsidR="00DA5940" w:rsidRPr="00FF19D9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3F109D" w:rsidRPr="00FF19D9">
        <w:rPr>
          <w:rFonts w:ascii="Times New Roman" w:hAnsi="Times New Roman" w:cs="Times New Roman"/>
          <w:b/>
          <w:bCs/>
          <w:sz w:val="30"/>
          <w:szCs w:val="30"/>
        </w:rPr>
        <w:t xml:space="preserve">the dengue surge in </w:t>
      </w:r>
      <w:r w:rsidR="00CA4A63" w:rsidRPr="00FF19D9"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="003F109D" w:rsidRPr="00FF19D9">
        <w:rPr>
          <w:rFonts w:ascii="Times New Roman" w:hAnsi="Times New Roman" w:cs="Times New Roman"/>
          <w:b/>
          <w:bCs/>
          <w:sz w:val="30"/>
          <w:szCs w:val="30"/>
        </w:rPr>
        <w:t xml:space="preserve">outh </w:t>
      </w:r>
      <w:r w:rsidR="00CA4A63" w:rsidRPr="00FF19D9">
        <w:rPr>
          <w:rFonts w:ascii="Times New Roman" w:hAnsi="Times New Roman" w:cs="Times New Roman"/>
          <w:b/>
          <w:bCs/>
          <w:sz w:val="30"/>
          <w:szCs w:val="30"/>
        </w:rPr>
        <w:t>A</w:t>
      </w:r>
      <w:r w:rsidR="003F109D" w:rsidRPr="00FF19D9">
        <w:rPr>
          <w:rFonts w:ascii="Times New Roman" w:hAnsi="Times New Roman" w:cs="Times New Roman"/>
          <w:b/>
          <w:bCs/>
          <w:sz w:val="30"/>
          <w:szCs w:val="30"/>
        </w:rPr>
        <w:t>sia</w:t>
      </w:r>
      <w:r w:rsidR="001D1CB1" w:rsidRPr="00FF19D9">
        <w:rPr>
          <w:rFonts w:ascii="Times New Roman" w:hAnsi="Times New Roman" w:cs="Times New Roman"/>
          <w:b/>
          <w:bCs/>
          <w:sz w:val="30"/>
          <w:szCs w:val="30"/>
        </w:rPr>
        <w:t xml:space="preserve"> during 2000-2023</w:t>
      </w:r>
      <w:r w:rsidR="003F109D" w:rsidRPr="00FF19D9">
        <w:rPr>
          <w:rFonts w:ascii="Times New Roman" w:hAnsi="Times New Roman" w:cs="Times New Roman"/>
          <w:b/>
          <w:bCs/>
          <w:sz w:val="30"/>
          <w:szCs w:val="30"/>
        </w:rPr>
        <w:t xml:space="preserve">: pattern, trend, </w:t>
      </w:r>
      <w:r w:rsidR="00DB7C0F" w:rsidRPr="00FF19D9">
        <w:rPr>
          <w:rFonts w:ascii="Times New Roman" w:hAnsi="Times New Roman" w:cs="Times New Roman"/>
          <w:b/>
          <w:bCs/>
          <w:sz w:val="30"/>
          <w:szCs w:val="30"/>
        </w:rPr>
        <w:t>ge</w:t>
      </w:r>
      <w:r w:rsidR="001D669C" w:rsidRPr="00FF19D9">
        <w:rPr>
          <w:rFonts w:ascii="Times New Roman" w:hAnsi="Times New Roman" w:cs="Times New Roman"/>
          <w:b/>
          <w:bCs/>
          <w:sz w:val="30"/>
          <w:szCs w:val="30"/>
        </w:rPr>
        <w:t xml:space="preserve">nomics, </w:t>
      </w:r>
      <w:r w:rsidR="003F109D" w:rsidRPr="00FF19D9">
        <w:rPr>
          <w:rFonts w:ascii="Times New Roman" w:hAnsi="Times New Roman" w:cs="Times New Roman"/>
          <w:b/>
          <w:bCs/>
          <w:sz w:val="30"/>
          <w:szCs w:val="30"/>
        </w:rPr>
        <w:t>and key determinants</w:t>
      </w:r>
      <w:r w:rsidR="00A9649E" w:rsidRPr="00FF19D9">
        <w:rPr>
          <w:rFonts w:ascii="Times New Roman" w:hAnsi="Times New Roman" w:cs="Times New Roman"/>
          <w:b/>
          <w:bCs/>
          <w:sz w:val="30"/>
          <w:szCs w:val="30"/>
        </w:rPr>
        <w:t xml:space="preserve">  </w:t>
      </w:r>
    </w:p>
    <w:p w14:paraId="055279D8" w14:textId="48862D38" w:rsidR="00EE44E4" w:rsidRDefault="00EE44E4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5E8198FB" w14:textId="77777777" w:rsidR="007A4CBD" w:rsidRPr="00656246" w:rsidRDefault="007A4CBD" w:rsidP="006A302C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26B3305" w14:textId="0D1A6F27" w:rsidR="009E691D" w:rsidRPr="00EE44E4" w:rsidRDefault="00084816" w:rsidP="006A30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E44E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ppendix:</w:t>
      </w:r>
    </w:p>
    <w:p w14:paraId="4CE96B9E" w14:textId="77777777" w:rsidR="00A74316" w:rsidRPr="00656246" w:rsidRDefault="001579CE" w:rsidP="006A302C">
      <w:pPr>
        <w:spacing w:line="480" w:lineRule="auto"/>
        <w:ind w:firstLine="284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56246">
        <w:rPr>
          <w:noProof/>
        </w:rPr>
        <w:drawing>
          <wp:inline distT="0" distB="0" distL="0" distR="0" wp14:anchorId="16296EE7" wp14:editId="4DF7795D">
            <wp:extent cx="3952875" cy="1976439"/>
            <wp:effectExtent l="0" t="0" r="0" b="5080"/>
            <wp:docPr id="636284855" name="Picture 1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284855" name="Picture 13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171" cy="2006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F010A" w14:textId="77777777" w:rsidR="00794F27" w:rsidRPr="00656246" w:rsidRDefault="00A74316" w:rsidP="006A302C">
      <w:pPr>
        <w:spacing w:line="480" w:lineRule="auto"/>
        <w:ind w:firstLine="284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56246">
        <w:rPr>
          <w:noProof/>
        </w:rPr>
        <w:drawing>
          <wp:inline distT="0" distB="0" distL="0" distR="0" wp14:anchorId="70979918" wp14:editId="0656E0B7">
            <wp:extent cx="3971925" cy="1985963"/>
            <wp:effectExtent l="0" t="0" r="0" b="0"/>
            <wp:docPr id="1603861968" name="Picture 14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861968" name="Picture 14" descr="A graph showing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953" cy="2029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4F27" w:rsidRPr="0065624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565BD131" w14:textId="77777777" w:rsidR="00A81E8C" w:rsidRPr="00656246" w:rsidRDefault="00A90047" w:rsidP="006A302C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5624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  </w:t>
      </w:r>
      <w:r w:rsidR="00794F27" w:rsidRPr="0065624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      </w:t>
      </w:r>
      <w:r w:rsidR="001579CE" w:rsidRPr="00656246">
        <w:rPr>
          <w:noProof/>
        </w:rPr>
        <w:drawing>
          <wp:inline distT="0" distB="0" distL="0" distR="0" wp14:anchorId="4E9040CD" wp14:editId="4F36DA05">
            <wp:extent cx="3815715" cy="2180529"/>
            <wp:effectExtent l="0" t="0" r="0" b="0"/>
            <wp:docPr id="709032571" name="Picture 1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032571" name="Picture 1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699" cy="221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622E6" w14:textId="77777777" w:rsidR="00A81E8C" w:rsidRPr="00656246" w:rsidRDefault="00A81E8C" w:rsidP="006A302C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AB3EB61" w14:textId="77777777" w:rsidR="00EE44E4" w:rsidRDefault="00EE44E4" w:rsidP="00EE44E4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56246">
        <w:rPr>
          <w:rFonts w:ascii="Times New Roman" w:hAnsi="Times New Roman" w:cs="Times New Roman"/>
          <w:sz w:val="20"/>
          <w:szCs w:val="20"/>
          <w:shd w:val="clear" w:color="auto" w:fill="FFFFFF"/>
        </w:rPr>
        <w:t>Figure 1: Total number of dengue cases, cases per million and case fatality ratio in SA countries over 2000 to 2023</w:t>
      </w:r>
    </w:p>
    <w:p w14:paraId="3BE886F3" w14:textId="77777777" w:rsidR="00EE44E4" w:rsidRDefault="00EE44E4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br w:type="page"/>
      </w:r>
    </w:p>
    <w:p w14:paraId="4DFC963E" w14:textId="52ACEE17" w:rsidR="00C812B8" w:rsidRPr="00656246" w:rsidRDefault="00EE44E4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br w:type="page"/>
      </w:r>
      <w:r w:rsidR="00C812B8" w:rsidRPr="00656246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lastRenderedPageBreak/>
        <w:drawing>
          <wp:inline distT="0" distB="0" distL="0" distR="0" wp14:anchorId="3AF3626D" wp14:editId="0E3A9A9A">
            <wp:extent cx="6022943" cy="3543300"/>
            <wp:effectExtent l="0" t="0" r="0" b="0"/>
            <wp:docPr id="272759734" name="Picture 3" descr="A graph with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759734" name="Picture 3" descr="A graph with lines and number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0359" cy="3553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76469" w14:textId="77777777" w:rsidR="00B33687" w:rsidRPr="00656246" w:rsidRDefault="00B33687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E1CAEB9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D67E61E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5F3F0ED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656246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drawing>
          <wp:inline distT="0" distB="0" distL="0" distR="0" wp14:anchorId="60BED860" wp14:editId="7949BF56">
            <wp:extent cx="6042993" cy="3535680"/>
            <wp:effectExtent l="0" t="0" r="0" b="7620"/>
            <wp:docPr id="948761346" name="Picture 4" descr="A graph with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761346" name="Picture 4" descr="A graph with lines and number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659" cy="354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EA0BF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119818C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656246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lastRenderedPageBreak/>
        <w:drawing>
          <wp:inline distT="0" distB="0" distL="0" distR="0" wp14:anchorId="035895BE" wp14:editId="1D3E4BB1">
            <wp:extent cx="5731510" cy="3353435"/>
            <wp:effectExtent l="0" t="0" r="2540" b="0"/>
            <wp:docPr id="1013428804" name="Picture 5" descr="A graph with blue and purpl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428804" name="Picture 5" descr="A graph with blue and purple line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4131D" w14:textId="77777777" w:rsidR="00B33687" w:rsidRPr="00656246" w:rsidRDefault="00B33687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A8BC09B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E68F81D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656246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drawing>
          <wp:inline distT="0" distB="0" distL="0" distR="0" wp14:anchorId="454DCEA4" wp14:editId="79EA8C1B">
            <wp:extent cx="5731510" cy="3353435"/>
            <wp:effectExtent l="0" t="0" r="2540" b="0"/>
            <wp:docPr id="1934478002" name="Picture 6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478002" name="Picture 6" descr="A graph with different colored line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34979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526981A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656246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lastRenderedPageBreak/>
        <w:drawing>
          <wp:inline distT="0" distB="0" distL="0" distR="0" wp14:anchorId="1207BD72" wp14:editId="360DDA9A">
            <wp:extent cx="5731510" cy="3353435"/>
            <wp:effectExtent l="0" t="0" r="2540" b="0"/>
            <wp:docPr id="305669387" name="Picture 7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669387" name="Picture 7" descr="A graph with lines and dots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5DBB6" w14:textId="77777777" w:rsidR="00C812B8" w:rsidRPr="00656246" w:rsidRDefault="00C812B8" w:rsidP="006A302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B707D83" w14:textId="3029F826" w:rsidR="00C812B8" w:rsidRPr="00656246" w:rsidRDefault="00C812B8" w:rsidP="006A302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56246">
        <w:rPr>
          <w:rFonts w:ascii="Times New Roman" w:hAnsi="Times New Roman" w:cs="Times New Roman"/>
          <w:sz w:val="20"/>
          <w:szCs w:val="20"/>
          <w:lang w:val="nl-NL"/>
        </w:rPr>
        <w:t>Figure 2:</w:t>
      </w:r>
      <w:r w:rsidRPr="00656246">
        <w:rPr>
          <w:rFonts w:ascii="Times New Roman" w:hAnsi="Times New Roman" w:cs="Times New Roman"/>
          <w:b/>
          <w:bCs/>
          <w:sz w:val="20"/>
          <w:szCs w:val="20"/>
          <w:u w:val="single"/>
          <w:lang w:val="nl-NL"/>
        </w:rPr>
        <w:t xml:space="preserve"> </w:t>
      </w:r>
      <w:r w:rsidRPr="00656246">
        <w:rPr>
          <w:rFonts w:ascii="Times New Roman" w:hAnsi="Times New Roman" w:cs="Times New Roman"/>
          <w:sz w:val="20"/>
          <w:szCs w:val="20"/>
          <w:lang w:val="nl-NL"/>
        </w:rPr>
        <w:t xml:space="preserve">Root-to-tip regression analyses DENV (pan-serotype), DEN1, DEN2, DEN3 &amp; DEN4. </w:t>
      </w:r>
      <w:r w:rsidRPr="00656246">
        <w:rPr>
          <w:rFonts w:ascii="Times New Roman" w:hAnsi="Times New Roman" w:cs="Times New Roman"/>
          <w:sz w:val="20"/>
          <w:szCs w:val="20"/>
        </w:rPr>
        <w:t>Plots of the root-to-tip genetic distance against sampling time are shown here. Sampling dates are given as years.</w:t>
      </w:r>
    </w:p>
    <w:sectPr w:rsidR="00C812B8" w:rsidRPr="00656246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3FE28" w14:textId="77777777" w:rsidR="006A4171" w:rsidRDefault="006A4171" w:rsidP="002772FB">
      <w:r>
        <w:separator/>
      </w:r>
    </w:p>
  </w:endnote>
  <w:endnote w:type="continuationSeparator" w:id="0">
    <w:p w14:paraId="4FFA7F0C" w14:textId="77777777" w:rsidR="006A4171" w:rsidRDefault="006A4171" w:rsidP="00277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964689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14:paraId="7301B411" w14:textId="50FA9724" w:rsidR="00561C24" w:rsidRPr="00561C24" w:rsidRDefault="00561C24">
        <w:pPr>
          <w:pStyle w:val="Footer"/>
          <w:jc w:val="right"/>
          <w:rPr>
            <w:rFonts w:ascii="Times New Roman" w:hAnsi="Times New Roman" w:cs="Times New Roman"/>
            <w:sz w:val="16"/>
            <w:szCs w:val="16"/>
          </w:rPr>
        </w:pPr>
        <w:r w:rsidRPr="00561C24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561C24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561C24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561C24">
          <w:rPr>
            <w:rFonts w:ascii="Times New Roman" w:hAnsi="Times New Roman" w:cs="Times New Roman"/>
            <w:sz w:val="16"/>
            <w:szCs w:val="16"/>
          </w:rPr>
          <w:t>2</w:t>
        </w:r>
        <w:r w:rsidRPr="00561C24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7D901C8F" w14:textId="77777777" w:rsidR="00561C24" w:rsidRDefault="00561C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6C1E9" w14:textId="77777777" w:rsidR="006A4171" w:rsidRDefault="006A4171" w:rsidP="002772FB">
      <w:r>
        <w:separator/>
      </w:r>
    </w:p>
  </w:footnote>
  <w:footnote w:type="continuationSeparator" w:id="0">
    <w:p w14:paraId="120726D3" w14:textId="77777777" w:rsidR="006A4171" w:rsidRDefault="006A4171" w:rsidP="002772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57B24"/>
    <w:multiLevelType w:val="hybridMultilevel"/>
    <w:tmpl w:val="D48466E8"/>
    <w:lvl w:ilvl="0" w:tplc="E3109690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310F1"/>
    <w:multiLevelType w:val="multilevel"/>
    <w:tmpl w:val="49FCD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704464"/>
    <w:multiLevelType w:val="hybridMultilevel"/>
    <w:tmpl w:val="363ACEDA"/>
    <w:lvl w:ilvl="0" w:tplc="3150255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842BBE"/>
    <w:multiLevelType w:val="multilevel"/>
    <w:tmpl w:val="B73AC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B46CD1"/>
    <w:multiLevelType w:val="hybridMultilevel"/>
    <w:tmpl w:val="3A16B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67BBA"/>
    <w:multiLevelType w:val="multilevel"/>
    <w:tmpl w:val="A66E3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7B3FB7"/>
    <w:multiLevelType w:val="multilevel"/>
    <w:tmpl w:val="1CD8F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CE5324"/>
    <w:multiLevelType w:val="multilevel"/>
    <w:tmpl w:val="A1E8C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EA7A67"/>
    <w:multiLevelType w:val="hybridMultilevel"/>
    <w:tmpl w:val="95E01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9C1364">
      <w:numFmt w:val="bullet"/>
      <w:lvlText w:val="–"/>
      <w:lvlJc w:val="left"/>
      <w:pPr>
        <w:ind w:left="2160" w:hanging="360"/>
      </w:pPr>
      <w:rPr>
        <w:rFonts w:ascii="Arial" w:eastAsiaTheme="minorHAnsi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DA5B02"/>
    <w:multiLevelType w:val="multilevel"/>
    <w:tmpl w:val="5DDC5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7D79EA"/>
    <w:multiLevelType w:val="multilevel"/>
    <w:tmpl w:val="91946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BE1546"/>
    <w:multiLevelType w:val="hybridMultilevel"/>
    <w:tmpl w:val="2086FA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696189">
    <w:abstractNumId w:val="11"/>
  </w:num>
  <w:num w:numId="2" w16cid:durableId="850878619">
    <w:abstractNumId w:val="8"/>
  </w:num>
  <w:num w:numId="3" w16cid:durableId="1070495432">
    <w:abstractNumId w:val="7"/>
  </w:num>
  <w:num w:numId="4" w16cid:durableId="2110852754">
    <w:abstractNumId w:val="9"/>
  </w:num>
  <w:num w:numId="5" w16cid:durableId="1258057408">
    <w:abstractNumId w:val="5"/>
  </w:num>
  <w:num w:numId="6" w16cid:durableId="1116945136">
    <w:abstractNumId w:val="1"/>
  </w:num>
  <w:num w:numId="7" w16cid:durableId="1506437104">
    <w:abstractNumId w:val="6"/>
  </w:num>
  <w:num w:numId="8" w16cid:durableId="1962762697">
    <w:abstractNumId w:val="3"/>
  </w:num>
  <w:num w:numId="9" w16cid:durableId="1155611735">
    <w:abstractNumId w:val="0"/>
  </w:num>
  <w:num w:numId="10" w16cid:durableId="657077235">
    <w:abstractNumId w:val="4"/>
  </w:num>
  <w:num w:numId="11" w16cid:durableId="835878347">
    <w:abstractNumId w:val="2"/>
  </w:num>
  <w:num w:numId="12" w16cid:durableId="38984005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70D"/>
    <w:rsid w:val="000005E1"/>
    <w:rsid w:val="00000A0A"/>
    <w:rsid w:val="00000C25"/>
    <w:rsid w:val="00002B1B"/>
    <w:rsid w:val="00002C07"/>
    <w:rsid w:val="000030E6"/>
    <w:rsid w:val="00004318"/>
    <w:rsid w:val="000055DD"/>
    <w:rsid w:val="00006935"/>
    <w:rsid w:val="00006FD2"/>
    <w:rsid w:val="00007251"/>
    <w:rsid w:val="00007A85"/>
    <w:rsid w:val="0001161C"/>
    <w:rsid w:val="000116D1"/>
    <w:rsid w:val="00012332"/>
    <w:rsid w:val="00012428"/>
    <w:rsid w:val="0001273F"/>
    <w:rsid w:val="000129C5"/>
    <w:rsid w:val="00012F37"/>
    <w:rsid w:val="000134D1"/>
    <w:rsid w:val="00013C59"/>
    <w:rsid w:val="00015891"/>
    <w:rsid w:val="0002012D"/>
    <w:rsid w:val="000209B3"/>
    <w:rsid w:val="00020B77"/>
    <w:rsid w:val="0002375F"/>
    <w:rsid w:val="00024947"/>
    <w:rsid w:val="0002515F"/>
    <w:rsid w:val="00025789"/>
    <w:rsid w:val="00026395"/>
    <w:rsid w:val="000264D1"/>
    <w:rsid w:val="00026DD8"/>
    <w:rsid w:val="00027255"/>
    <w:rsid w:val="000273E8"/>
    <w:rsid w:val="00027BCF"/>
    <w:rsid w:val="00030ECD"/>
    <w:rsid w:val="00031CCF"/>
    <w:rsid w:val="00033B5F"/>
    <w:rsid w:val="00033F16"/>
    <w:rsid w:val="0003525F"/>
    <w:rsid w:val="000358FE"/>
    <w:rsid w:val="00035C4F"/>
    <w:rsid w:val="00036329"/>
    <w:rsid w:val="00036B70"/>
    <w:rsid w:val="000373A9"/>
    <w:rsid w:val="00037B5E"/>
    <w:rsid w:val="00037C91"/>
    <w:rsid w:val="00040DE9"/>
    <w:rsid w:val="000419BD"/>
    <w:rsid w:val="00041A08"/>
    <w:rsid w:val="00041F3B"/>
    <w:rsid w:val="000428FF"/>
    <w:rsid w:val="00042AE3"/>
    <w:rsid w:val="00042FDA"/>
    <w:rsid w:val="000435F8"/>
    <w:rsid w:val="00043682"/>
    <w:rsid w:val="0004480D"/>
    <w:rsid w:val="0004486D"/>
    <w:rsid w:val="000452E6"/>
    <w:rsid w:val="00045A87"/>
    <w:rsid w:val="000470F7"/>
    <w:rsid w:val="00050074"/>
    <w:rsid w:val="000501F3"/>
    <w:rsid w:val="00050F44"/>
    <w:rsid w:val="00051D20"/>
    <w:rsid w:val="000520D2"/>
    <w:rsid w:val="00053148"/>
    <w:rsid w:val="00053834"/>
    <w:rsid w:val="00053D32"/>
    <w:rsid w:val="000543C2"/>
    <w:rsid w:val="00054671"/>
    <w:rsid w:val="000557B6"/>
    <w:rsid w:val="00056833"/>
    <w:rsid w:val="00056F8D"/>
    <w:rsid w:val="00060603"/>
    <w:rsid w:val="00064EB8"/>
    <w:rsid w:val="00065D76"/>
    <w:rsid w:val="00066015"/>
    <w:rsid w:val="00067E13"/>
    <w:rsid w:val="00070371"/>
    <w:rsid w:val="00070A94"/>
    <w:rsid w:val="00071032"/>
    <w:rsid w:val="00071D13"/>
    <w:rsid w:val="000733EC"/>
    <w:rsid w:val="00074802"/>
    <w:rsid w:val="00074A38"/>
    <w:rsid w:val="0007600C"/>
    <w:rsid w:val="00076643"/>
    <w:rsid w:val="00080763"/>
    <w:rsid w:val="0008257D"/>
    <w:rsid w:val="00082E05"/>
    <w:rsid w:val="00083FFD"/>
    <w:rsid w:val="000846A1"/>
    <w:rsid w:val="00084816"/>
    <w:rsid w:val="000852A5"/>
    <w:rsid w:val="000855FF"/>
    <w:rsid w:val="00085C67"/>
    <w:rsid w:val="00085C9D"/>
    <w:rsid w:val="0008795C"/>
    <w:rsid w:val="00090109"/>
    <w:rsid w:val="0009012E"/>
    <w:rsid w:val="0009067D"/>
    <w:rsid w:val="00090E43"/>
    <w:rsid w:val="000916B1"/>
    <w:rsid w:val="00091B5D"/>
    <w:rsid w:val="00092356"/>
    <w:rsid w:val="00092FB4"/>
    <w:rsid w:val="00093F0D"/>
    <w:rsid w:val="00094EEF"/>
    <w:rsid w:val="00095680"/>
    <w:rsid w:val="00095C40"/>
    <w:rsid w:val="00095DD9"/>
    <w:rsid w:val="00097035"/>
    <w:rsid w:val="000A029B"/>
    <w:rsid w:val="000A0B7B"/>
    <w:rsid w:val="000A190F"/>
    <w:rsid w:val="000A39B7"/>
    <w:rsid w:val="000A3F7D"/>
    <w:rsid w:val="000A41EA"/>
    <w:rsid w:val="000A55D1"/>
    <w:rsid w:val="000A7085"/>
    <w:rsid w:val="000A7697"/>
    <w:rsid w:val="000A7BD9"/>
    <w:rsid w:val="000A7D11"/>
    <w:rsid w:val="000B0B84"/>
    <w:rsid w:val="000B1B0D"/>
    <w:rsid w:val="000B1C99"/>
    <w:rsid w:val="000B2129"/>
    <w:rsid w:val="000B28C7"/>
    <w:rsid w:val="000B3069"/>
    <w:rsid w:val="000B393D"/>
    <w:rsid w:val="000B404D"/>
    <w:rsid w:val="000B4155"/>
    <w:rsid w:val="000B5B2A"/>
    <w:rsid w:val="000B7C65"/>
    <w:rsid w:val="000C0CD8"/>
    <w:rsid w:val="000C2057"/>
    <w:rsid w:val="000C31AA"/>
    <w:rsid w:val="000C3F28"/>
    <w:rsid w:val="000C46D7"/>
    <w:rsid w:val="000C6D45"/>
    <w:rsid w:val="000C7931"/>
    <w:rsid w:val="000D2E8F"/>
    <w:rsid w:val="000D31FB"/>
    <w:rsid w:val="000D5E3F"/>
    <w:rsid w:val="000D6A38"/>
    <w:rsid w:val="000D7570"/>
    <w:rsid w:val="000E03ED"/>
    <w:rsid w:val="000E1D20"/>
    <w:rsid w:val="000E2FA3"/>
    <w:rsid w:val="000E49F8"/>
    <w:rsid w:val="000E58D8"/>
    <w:rsid w:val="000E6334"/>
    <w:rsid w:val="000E6794"/>
    <w:rsid w:val="000E69B0"/>
    <w:rsid w:val="000E6ACD"/>
    <w:rsid w:val="000E7E28"/>
    <w:rsid w:val="000E7EB7"/>
    <w:rsid w:val="000F16CE"/>
    <w:rsid w:val="000F214A"/>
    <w:rsid w:val="000F25D4"/>
    <w:rsid w:val="000F2A3E"/>
    <w:rsid w:val="000F499E"/>
    <w:rsid w:val="000F5093"/>
    <w:rsid w:val="000F5E02"/>
    <w:rsid w:val="000F69C5"/>
    <w:rsid w:val="000F7AC4"/>
    <w:rsid w:val="000F7FD2"/>
    <w:rsid w:val="0010127A"/>
    <w:rsid w:val="00102D60"/>
    <w:rsid w:val="00102DD8"/>
    <w:rsid w:val="00103670"/>
    <w:rsid w:val="00104DF1"/>
    <w:rsid w:val="001063C7"/>
    <w:rsid w:val="00107986"/>
    <w:rsid w:val="00107AD6"/>
    <w:rsid w:val="00107F3C"/>
    <w:rsid w:val="001104D5"/>
    <w:rsid w:val="001121EB"/>
    <w:rsid w:val="00114ACC"/>
    <w:rsid w:val="00115FB9"/>
    <w:rsid w:val="001165C2"/>
    <w:rsid w:val="0011747B"/>
    <w:rsid w:val="00117EF7"/>
    <w:rsid w:val="00120BD2"/>
    <w:rsid w:val="001214BB"/>
    <w:rsid w:val="0012160E"/>
    <w:rsid w:val="00121ADC"/>
    <w:rsid w:val="00121F87"/>
    <w:rsid w:val="00122D76"/>
    <w:rsid w:val="00124435"/>
    <w:rsid w:val="0012541A"/>
    <w:rsid w:val="00126CAF"/>
    <w:rsid w:val="00127110"/>
    <w:rsid w:val="0012721D"/>
    <w:rsid w:val="001300EB"/>
    <w:rsid w:val="001304D9"/>
    <w:rsid w:val="00130786"/>
    <w:rsid w:val="001308B0"/>
    <w:rsid w:val="00131824"/>
    <w:rsid w:val="00132747"/>
    <w:rsid w:val="001364CA"/>
    <w:rsid w:val="00136EA7"/>
    <w:rsid w:val="00141B65"/>
    <w:rsid w:val="00141D94"/>
    <w:rsid w:val="00142665"/>
    <w:rsid w:val="00143611"/>
    <w:rsid w:val="00144187"/>
    <w:rsid w:val="00144437"/>
    <w:rsid w:val="001456D5"/>
    <w:rsid w:val="0014663F"/>
    <w:rsid w:val="00147E73"/>
    <w:rsid w:val="00151EB7"/>
    <w:rsid w:val="001526C6"/>
    <w:rsid w:val="00153E9E"/>
    <w:rsid w:val="001544AC"/>
    <w:rsid w:val="0015469B"/>
    <w:rsid w:val="0015539F"/>
    <w:rsid w:val="00155A1D"/>
    <w:rsid w:val="00155B2E"/>
    <w:rsid w:val="001579CE"/>
    <w:rsid w:val="00161DE8"/>
    <w:rsid w:val="001624B8"/>
    <w:rsid w:val="00162765"/>
    <w:rsid w:val="00163303"/>
    <w:rsid w:val="001635DC"/>
    <w:rsid w:val="001638B0"/>
    <w:rsid w:val="00164056"/>
    <w:rsid w:val="001649B2"/>
    <w:rsid w:val="00165DD1"/>
    <w:rsid w:val="001665A9"/>
    <w:rsid w:val="00166682"/>
    <w:rsid w:val="00166814"/>
    <w:rsid w:val="00171324"/>
    <w:rsid w:val="00172269"/>
    <w:rsid w:val="00172646"/>
    <w:rsid w:val="0017313A"/>
    <w:rsid w:val="001735DA"/>
    <w:rsid w:val="00173F74"/>
    <w:rsid w:val="00173FAF"/>
    <w:rsid w:val="00173FB2"/>
    <w:rsid w:val="001741D8"/>
    <w:rsid w:val="0017526F"/>
    <w:rsid w:val="00175FD7"/>
    <w:rsid w:val="00176EF9"/>
    <w:rsid w:val="001774D7"/>
    <w:rsid w:val="00177D7C"/>
    <w:rsid w:val="001804D3"/>
    <w:rsid w:val="00181F06"/>
    <w:rsid w:val="00183F78"/>
    <w:rsid w:val="001843A1"/>
    <w:rsid w:val="001847D4"/>
    <w:rsid w:val="0018604D"/>
    <w:rsid w:val="00186358"/>
    <w:rsid w:val="00186C6B"/>
    <w:rsid w:val="00190ED6"/>
    <w:rsid w:val="00191215"/>
    <w:rsid w:val="00192002"/>
    <w:rsid w:val="001925BB"/>
    <w:rsid w:val="00192709"/>
    <w:rsid w:val="001932B7"/>
    <w:rsid w:val="00193C43"/>
    <w:rsid w:val="00193EB1"/>
    <w:rsid w:val="001965AF"/>
    <w:rsid w:val="001A1E66"/>
    <w:rsid w:val="001A1FF0"/>
    <w:rsid w:val="001A2FCD"/>
    <w:rsid w:val="001A38FC"/>
    <w:rsid w:val="001A3DB4"/>
    <w:rsid w:val="001A41B4"/>
    <w:rsid w:val="001A67E2"/>
    <w:rsid w:val="001A6A6A"/>
    <w:rsid w:val="001B08B7"/>
    <w:rsid w:val="001B0A20"/>
    <w:rsid w:val="001B134F"/>
    <w:rsid w:val="001B42D0"/>
    <w:rsid w:val="001B5D5B"/>
    <w:rsid w:val="001B68DC"/>
    <w:rsid w:val="001B6B45"/>
    <w:rsid w:val="001B707D"/>
    <w:rsid w:val="001B7200"/>
    <w:rsid w:val="001B7462"/>
    <w:rsid w:val="001B75EA"/>
    <w:rsid w:val="001C0460"/>
    <w:rsid w:val="001C223B"/>
    <w:rsid w:val="001C2B83"/>
    <w:rsid w:val="001C3DB3"/>
    <w:rsid w:val="001C4862"/>
    <w:rsid w:val="001C6215"/>
    <w:rsid w:val="001D1BC8"/>
    <w:rsid w:val="001D1CB1"/>
    <w:rsid w:val="001D2C39"/>
    <w:rsid w:val="001D2FB1"/>
    <w:rsid w:val="001D37A2"/>
    <w:rsid w:val="001D3C63"/>
    <w:rsid w:val="001D3E28"/>
    <w:rsid w:val="001D5A6C"/>
    <w:rsid w:val="001D669C"/>
    <w:rsid w:val="001D6729"/>
    <w:rsid w:val="001D681A"/>
    <w:rsid w:val="001E0735"/>
    <w:rsid w:val="001E2081"/>
    <w:rsid w:val="001E2E6A"/>
    <w:rsid w:val="001E4730"/>
    <w:rsid w:val="001E57FD"/>
    <w:rsid w:val="001E59AF"/>
    <w:rsid w:val="001E6225"/>
    <w:rsid w:val="001E6EA9"/>
    <w:rsid w:val="001E74E9"/>
    <w:rsid w:val="001E772B"/>
    <w:rsid w:val="001F0B96"/>
    <w:rsid w:val="001F1C78"/>
    <w:rsid w:val="001F232E"/>
    <w:rsid w:val="001F24A8"/>
    <w:rsid w:val="001F3CD1"/>
    <w:rsid w:val="001F4B09"/>
    <w:rsid w:val="001F5386"/>
    <w:rsid w:val="001F604C"/>
    <w:rsid w:val="002008B0"/>
    <w:rsid w:val="00200ECA"/>
    <w:rsid w:val="00202A69"/>
    <w:rsid w:val="00203000"/>
    <w:rsid w:val="00204691"/>
    <w:rsid w:val="00205464"/>
    <w:rsid w:val="002054DF"/>
    <w:rsid w:val="00206568"/>
    <w:rsid w:val="002100ED"/>
    <w:rsid w:val="00211132"/>
    <w:rsid w:val="00211D39"/>
    <w:rsid w:val="002122E6"/>
    <w:rsid w:val="00212587"/>
    <w:rsid w:val="00213319"/>
    <w:rsid w:val="00214866"/>
    <w:rsid w:val="00214A96"/>
    <w:rsid w:val="00214E6B"/>
    <w:rsid w:val="00215FFD"/>
    <w:rsid w:val="002165B1"/>
    <w:rsid w:val="00216A8F"/>
    <w:rsid w:val="0021771D"/>
    <w:rsid w:val="002200E6"/>
    <w:rsid w:val="00220D00"/>
    <w:rsid w:val="002216F1"/>
    <w:rsid w:val="002228B9"/>
    <w:rsid w:val="0022394D"/>
    <w:rsid w:val="00226B44"/>
    <w:rsid w:val="00227416"/>
    <w:rsid w:val="00227754"/>
    <w:rsid w:val="00231B70"/>
    <w:rsid w:val="0023348A"/>
    <w:rsid w:val="002335AB"/>
    <w:rsid w:val="002346DA"/>
    <w:rsid w:val="00236F2C"/>
    <w:rsid w:val="00237444"/>
    <w:rsid w:val="0024065B"/>
    <w:rsid w:val="00240957"/>
    <w:rsid w:val="002411CA"/>
    <w:rsid w:val="002428F6"/>
    <w:rsid w:val="00243AD5"/>
    <w:rsid w:val="00243D13"/>
    <w:rsid w:val="00244D60"/>
    <w:rsid w:val="00246617"/>
    <w:rsid w:val="002475AA"/>
    <w:rsid w:val="00247A78"/>
    <w:rsid w:val="002509B5"/>
    <w:rsid w:val="00250A1F"/>
    <w:rsid w:val="0025372D"/>
    <w:rsid w:val="00254C8F"/>
    <w:rsid w:val="002554E9"/>
    <w:rsid w:val="00257A3F"/>
    <w:rsid w:val="00260C37"/>
    <w:rsid w:val="00260ED7"/>
    <w:rsid w:val="00262A75"/>
    <w:rsid w:val="00263401"/>
    <w:rsid w:val="00264148"/>
    <w:rsid w:val="002654E2"/>
    <w:rsid w:val="00267605"/>
    <w:rsid w:val="002676CD"/>
    <w:rsid w:val="00267BF4"/>
    <w:rsid w:val="002701C2"/>
    <w:rsid w:val="002708EB"/>
    <w:rsid w:val="002710DD"/>
    <w:rsid w:val="0027211F"/>
    <w:rsid w:val="00272FA6"/>
    <w:rsid w:val="00273490"/>
    <w:rsid w:val="002737F4"/>
    <w:rsid w:val="00274ACC"/>
    <w:rsid w:val="00274D40"/>
    <w:rsid w:val="0027658A"/>
    <w:rsid w:val="002772FB"/>
    <w:rsid w:val="00281797"/>
    <w:rsid w:val="0028293E"/>
    <w:rsid w:val="00282BC9"/>
    <w:rsid w:val="00283588"/>
    <w:rsid w:val="00284195"/>
    <w:rsid w:val="00286D8F"/>
    <w:rsid w:val="002871B4"/>
    <w:rsid w:val="002878FC"/>
    <w:rsid w:val="002903E9"/>
    <w:rsid w:val="0029056C"/>
    <w:rsid w:val="00291450"/>
    <w:rsid w:val="00292168"/>
    <w:rsid w:val="0029238F"/>
    <w:rsid w:val="00293044"/>
    <w:rsid w:val="00294D87"/>
    <w:rsid w:val="00294E7D"/>
    <w:rsid w:val="002956F0"/>
    <w:rsid w:val="002979C0"/>
    <w:rsid w:val="00297C64"/>
    <w:rsid w:val="002A044A"/>
    <w:rsid w:val="002A30AD"/>
    <w:rsid w:val="002A3AF1"/>
    <w:rsid w:val="002A3DEA"/>
    <w:rsid w:val="002A53F9"/>
    <w:rsid w:val="002A56E6"/>
    <w:rsid w:val="002A5CDB"/>
    <w:rsid w:val="002A7012"/>
    <w:rsid w:val="002A71B7"/>
    <w:rsid w:val="002A770A"/>
    <w:rsid w:val="002A7AA3"/>
    <w:rsid w:val="002B10BC"/>
    <w:rsid w:val="002B16CC"/>
    <w:rsid w:val="002B1A72"/>
    <w:rsid w:val="002B1A85"/>
    <w:rsid w:val="002B511C"/>
    <w:rsid w:val="002B6732"/>
    <w:rsid w:val="002B7D35"/>
    <w:rsid w:val="002C04E9"/>
    <w:rsid w:val="002C1496"/>
    <w:rsid w:val="002C3662"/>
    <w:rsid w:val="002C3873"/>
    <w:rsid w:val="002C48D3"/>
    <w:rsid w:val="002C4A7F"/>
    <w:rsid w:val="002C575F"/>
    <w:rsid w:val="002C6A5D"/>
    <w:rsid w:val="002C7800"/>
    <w:rsid w:val="002D18BD"/>
    <w:rsid w:val="002D24D1"/>
    <w:rsid w:val="002D26B0"/>
    <w:rsid w:val="002D27E1"/>
    <w:rsid w:val="002D2BD5"/>
    <w:rsid w:val="002D32A5"/>
    <w:rsid w:val="002D32CD"/>
    <w:rsid w:val="002D4042"/>
    <w:rsid w:val="002D42E3"/>
    <w:rsid w:val="002D4AC1"/>
    <w:rsid w:val="002D4AF3"/>
    <w:rsid w:val="002D56A6"/>
    <w:rsid w:val="002D57CE"/>
    <w:rsid w:val="002D5D62"/>
    <w:rsid w:val="002D7685"/>
    <w:rsid w:val="002E0E1B"/>
    <w:rsid w:val="002E0E29"/>
    <w:rsid w:val="002E16C4"/>
    <w:rsid w:val="002E1935"/>
    <w:rsid w:val="002E2295"/>
    <w:rsid w:val="002E22D1"/>
    <w:rsid w:val="002E621F"/>
    <w:rsid w:val="002E640D"/>
    <w:rsid w:val="002E758E"/>
    <w:rsid w:val="002E7C39"/>
    <w:rsid w:val="002E7F73"/>
    <w:rsid w:val="002F23F2"/>
    <w:rsid w:val="002F24C4"/>
    <w:rsid w:val="002F27DE"/>
    <w:rsid w:val="002F296A"/>
    <w:rsid w:val="002F3B62"/>
    <w:rsid w:val="002F578F"/>
    <w:rsid w:val="002F5959"/>
    <w:rsid w:val="002F67DF"/>
    <w:rsid w:val="002F78B2"/>
    <w:rsid w:val="00300E1D"/>
    <w:rsid w:val="003011F0"/>
    <w:rsid w:val="00301C8A"/>
    <w:rsid w:val="0030209F"/>
    <w:rsid w:val="00302176"/>
    <w:rsid w:val="00304414"/>
    <w:rsid w:val="003044DD"/>
    <w:rsid w:val="00304A63"/>
    <w:rsid w:val="00305405"/>
    <w:rsid w:val="00305484"/>
    <w:rsid w:val="00305F6B"/>
    <w:rsid w:val="00306F49"/>
    <w:rsid w:val="00307D99"/>
    <w:rsid w:val="00310C92"/>
    <w:rsid w:val="00311DCB"/>
    <w:rsid w:val="003124CA"/>
    <w:rsid w:val="003127C1"/>
    <w:rsid w:val="00312986"/>
    <w:rsid w:val="003130BB"/>
    <w:rsid w:val="0031423D"/>
    <w:rsid w:val="003144F5"/>
    <w:rsid w:val="003148A9"/>
    <w:rsid w:val="003155E5"/>
    <w:rsid w:val="003163F6"/>
    <w:rsid w:val="00316D71"/>
    <w:rsid w:val="003200AA"/>
    <w:rsid w:val="00320993"/>
    <w:rsid w:val="00321571"/>
    <w:rsid w:val="003216E6"/>
    <w:rsid w:val="00321E0F"/>
    <w:rsid w:val="00322548"/>
    <w:rsid w:val="0032266D"/>
    <w:rsid w:val="00323E2F"/>
    <w:rsid w:val="00324B5B"/>
    <w:rsid w:val="00324D1B"/>
    <w:rsid w:val="00324DE4"/>
    <w:rsid w:val="003266A3"/>
    <w:rsid w:val="00326B52"/>
    <w:rsid w:val="00327AD3"/>
    <w:rsid w:val="00330501"/>
    <w:rsid w:val="00330ACE"/>
    <w:rsid w:val="00330FD8"/>
    <w:rsid w:val="003314D9"/>
    <w:rsid w:val="00332053"/>
    <w:rsid w:val="00332A0F"/>
    <w:rsid w:val="00332D8A"/>
    <w:rsid w:val="0033354F"/>
    <w:rsid w:val="0033366E"/>
    <w:rsid w:val="00333E4E"/>
    <w:rsid w:val="0033430A"/>
    <w:rsid w:val="00335728"/>
    <w:rsid w:val="00335D0F"/>
    <w:rsid w:val="0033651B"/>
    <w:rsid w:val="00337944"/>
    <w:rsid w:val="00340E15"/>
    <w:rsid w:val="0034171E"/>
    <w:rsid w:val="00342663"/>
    <w:rsid w:val="00342D5D"/>
    <w:rsid w:val="00342DD1"/>
    <w:rsid w:val="00343A13"/>
    <w:rsid w:val="00343B7C"/>
    <w:rsid w:val="00343BD4"/>
    <w:rsid w:val="00346AA4"/>
    <w:rsid w:val="00347606"/>
    <w:rsid w:val="00352655"/>
    <w:rsid w:val="00355A5B"/>
    <w:rsid w:val="00356696"/>
    <w:rsid w:val="00357E96"/>
    <w:rsid w:val="003613CC"/>
    <w:rsid w:val="003615E8"/>
    <w:rsid w:val="003620C6"/>
    <w:rsid w:val="003656CD"/>
    <w:rsid w:val="00365D0F"/>
    <w:rsid w:val="00365E41"/>
    <w:rsid w:val="00365EF8"/>
    <w:rsid w:val="00366A34"/>
    <w:rsid w:val="003704D9"/>
    <w:rsid w:val="00371A63"/>
    <w:rsid w:val="00371F15"/>
    <w:rsid w:val="00372B5D"/>
    <w:rsid w:val="00373621"/>
    <w:rsid w:val="003737D0"/>
    <w:rsid w:val="00375845"/>
    <w:rsid w:val="00380C41"/>
    <w:rsid w:val="0038179F"/>
    <w:rsid w:val="0038339D"/>
    <w:rsid w:val="00387579"/>
    <w:rsid w:val="00387F73"/>
    <w:rsid w:val="00392A99"/>
    <w:rsid w:val="00393986"/>
    <w:rsid w:val="0039488B"/>
    <w:rsid w:val="003956F9"/>
    <w:rsid w:val="00397095"/>
    <w:rsid w:val="003A092E"/>
    <w:rsid w:val="003A3088"/>
    <w:rsid w:val="003A3AA4"/>
    <w:rsid w:val="003A3FEC"/>
    <w:rsid w:val="003A5CB3"/>
    <w:rsid w:val="003A6011"/>
    <w:rsid w:val="003A61C8"/>
    <w:rsid w:val="003A7F9C"/>
    <w:rsid w:val="003B092F"/>
    <w:rsid w:val="003B137F"/>
    <w:rsid w:val="003B1672"/>
    <w:rsid w:val="003B28BE"/>
    <w:rsid w:val="003B3548"/>
    <w:rsid w:val="003B4083"/>
    <w:rsid w:val="003B4D3A"/>
    <w:rsid w:val="003B52F3"/>
    <w:rsid w:val="003B59CD"/>
    <w:rsid w:val="003B5B83"/>
    <w:rsid w:val="003B5B8A"/>
    <w:rsid w:val="003B60B7"/>
    <w:rsid w:val="003B6E60"/>
    <w:rsid w:val="003C047A"/>
    <w:rsid w:val="003C1CC0"/>
    <w:rsid w:val="003C1DF0"/>
    <w:rsid w:val="003C256D"/>
    <w:rsid w:val="003C2593"/>
    <w:rsid w:val="003C39E0"/>
    <w:rsid w:val="003C54F7"/>
    <w:rsid w:val="003C6224"/>
    <w:rsid w:val="003C71D7"/>
    <w:rsid w:val="003D6AA6"/>
    <w:rsid w:val="003D6E50"/>
    <w:rsid w:val="003D76E8"/>
    <w:rsid w:val="003E2E94"/>
    <w:rsid w:val="003E3058"/>
    <w:rsid w:val="003E39D5"/>
    <w:rsid w:val="003E4A73"/>
    <w:rsid w:val="003E4DF8"/>
    <w:rsid w:val="003E63FD"/>
    <w:rsid w:val="003F06B2"/>
    <w:rsid w:val="003F109D"/>
    <w:rsid w:val="003F12DA"/>
    <w:rsid w:val="003F13F9"/>
    <w:rsid w:val="003F170D"/>
    <w:rsid w:val="003F1B96"/>
    <w:rsid w:val="003F1BA5"/>
    <w:rsid w:val="003F2268"/>
    <w:rsid w:val="003F2D7A"/>
    <w:rsid w:val="003F487C"/>
    <w:rsid w:val="003F5E88"/>
    <w:rsid w:val="003F6846"/>
    <w:rsid w:val="003F78EC"/>
    <w:rsid w:val="00400CD4"/>
    <w:rsid w:val="00400FC8"/>
    <w:rsid w:val="00401C0D"/>
    <w:rsid w:val="00402389"/>
    <w:rsid w:val="0040487A"/>
    <w:rsid w:val="00404D45"/>
    <w:rsid w:val="00404E47"/>
    <w:rsid w:val="0040538B"/>
    <w:rsid w:val="00407DBF"/>
    <w:rsid w:val="00410133"/>
    <w:rsid w:val="00412C16"/>
    <w:rsid w:val="00412EA3"/>
    <w:rsid w:val="00413F0D"/>
    <w:rsid w:val="00414327"/>
    <w:rsid w:val="004165C9"/>
    <w:rsid w:val="00416F14"/>
    <w:rsid w:val="004170A9"/>
    <w:rsid w:val="0042022A"/>
    <w:rsid w:val="00420805"/>
    <w:rsid w:val="00420C21"/>
    <w:rsid w:val="00421114"/>
    <w:rsid w:val="004211FB"/>
    <w:rsid w:val="00422076"/>
    <w:rsid w:val="00422326"/>
    <w:rsid w:val="0042701E"/>
    <w:rsid w:val="00427672"/>
    <w:rsid w:val="004276B2"/>
    <w:rsid w:val="004305A5"/>
    <w:rsid w:val="00431603"/>
    <w:rsid w:val="00433D32"/>
    <w:rsid w:val="00434640"/>
    <w:rsid w:val="00435F75"/>
    <w:rsid w:val="00437557"/>
    <w:rsid w:val="004422CE"/>
    <w:rsid w:val="00445A6D"/>
    <w:rsid w:val="004479F0"/>
    <w:rsid w:val="00447C0B"/>
    <w:rsid w:val="00447EA5"/>
    <w:rsid w:val="00450B75"/>
    <w:rsid w:val="00450BF6"/>
    <w:rsid w:val="00451C87"/>
    <w:rsid w:val="00452CCA"/>
    <w:rsid w:val="00454C2F"/>
    <w:rsid w:val="0045530F"/>
    <w:rsid w:val="004559E4"/>
    <w:rsid w:val="00455A55"/>
    <w:rsid w:val="0045696A"/>
    <w:rsid w:val="00456CCB"/>
    <w:rsid w:val="004573BD"/>
    <w:rsid w:val="00457720"/>
    <w:rsid w:val="00457A57"/>
    <w:rsid w:val="00461A22"/>
    <w:rsid w:val="00462890"/>
    <w:rsid w:val="00462966"/>
    <w:rsid w:val="00462F10"/>
    <w:rsid w:val="00464329"/>
    <w:rsid w:val="00464AB6"/>
    <w:rsid w:val="00464F53"/>
    <w:rsid w:val="00465B0D"/>
    <w:rsid w:val="00467DAF"/>
    <w:rsid w:val="0047112C"/>
    <w:rsid w:val="00471C96"/>
    <w:rsid w:val="00472BF6"/>
    <w:rsid w:val="0047351C"/>
    <w:rsid w:val="00473812"/>
    <w:rsid w:val="0047519B"/>
    <w:rsid w:val="0047529E"/>
    <w:rsid w:val="004758C4"/>
    <w:rsid w:val="00475FB5"/>
    <w:rsid w:val="0047792D"/>
    <w:rsid w:val="00477977"/>
    <w:rsid w:val="00477BEB"/>
    <w:rsid w:val="004803CB"/>
    <w:rsid w:val="00480A7A"/>
    <w:rsid w:val="00483445"/>
    <w:rsid w:val="00483863"/>
    <w:rsid w:val="00484690"/>
    <w:rsid w:val="0048549D"/>
    <w:rsid w:val="004869B6"/>
    <w:rsid w:val="004878F7"/>
    <w:rsid w:val="0049041F"/>
    <w:rsid w:val="00491299"/>
    <w:rsid w:val="004918B3"/>
    <w:rsid w:val="0049246F"/>
    <w:rsid w:val="004927CE"/>
    <w:rsid w:val="004939E0"/>
    <w:rsid w:val="00493C5D"/>
    <w:rsid w:val="004965B7"/>
    <w:rsid w:val="00497149"/>
    <w:rsid w:val="004974C9"/>
    <w:rsid w:val="0049795F"/>
    <w:rsid w:val="004A054E"/>
    <w:rsid w:val="004A0FD7"/>
    <w:rsid w:val="004A168E"/>
    <w:rsid w:val="004A197D"/>
    <w:rsid w:val="004A2E00"/>
    <w:rsid w:val="004A334E"/>
    <w:rsid w:val="004A49DC"/>
    <w:rsid w:val="004A70FF"/>
    <w:rsid w:val="004B00FE"/>
    <w:rsid w:val="004B300E"/>
    <w:rsid w:val="004B3D02"/>
    <w:rsid w:val="004B40B5"/>
    <w:rsid w:val="004B4149"/>
    <w:rsid w:val="004B55AF"/>
    <w:rsid w:val="004B5C90"/>
    <w:rsid w:val="004B6482"/>
    <w:rsid w:val="004B665A"/>
    <w:rsid w:val="004B6BDE"/>
    <w:rsid w:val="004B7634"/>
    <w:rsid w:val="004B7974"/>
    <w:rsid w:val="004B7EF4"/>
    <w:rsid w:val="004C0649"/>
    <w:rsid w:val="004C0BDE"/>
    <w:rsid w:val="004C0FFF"/>
    <w:rsid w:val="004C10D4"/>
    <w:rsid w:val="004C1275"/>
    <w:rsid w:val="004C1333"/>
    <w:rsid w:val="004C1D7C"/>
    <w:rsid w:val="004C1EA1"/>
    <w:rsid w:val="004C2122"/>
    <w:rsid w:val="004C2F05"/>
    <w:rsid w:val="004C33E0"/>
    <w:rsid w:val="004C3F6C"/>
    <w:rsid w:val="004C43DA"/>
    <w:rsid w:val="004C5BB8"/>
    <w:rsid w:val="004C690A"/>
    <w:rsid w:val="004C74BB"/>
    <w:rsid w:val="004C7E93"/>
    <w:rsid w:val="004D1013"/>
    <w:rsid w:val="004D1BF7"/>
    <w:rsid w:val="004D26C3"/>
    <w:rsid w:val="004D2D21"/>
    <w:rsid w:val="004D3973"/>
    <w:rsid w:val="004D4C58"/>
    <w:rsid w:val="004D64D2"/>
    <w:rsid w:val="004D7B78"/>
    <w:rsid w:val="004D7F79"/>
    <w:rsid w:val="004E09C0"/>
    <w:rsid w:val="004E1D12"/>
    <w:rsid w:val="004E31A1"/>
    <w:rsid w:val="004E31BE"/>
    <w:rsid w:val="004E3309"/>
    <w:rsid w:val="004E37DE"/>
    <w:rsid w:val="004E3B8E"/>
    <w:rsid w:val="004E45F9"/>
    <w:rsid w:val="004E4852"/>
    <w:rsid w:val="004E5DE9"/>
    <w:rsid w:val="004E7420"/>
    <w:rsid w:val="004F049F"/>
    <w:rsid w:val="004F0603"/>
    <w:rsid w:val="004F08DA"/>
    <w:rsid w:val="004F0CD4"/>
    <w:rsid w:val="004F0D9D"/>
    <w:rsid w:val="004F15B9"/>
    <w:rsid w:val="004F17D8"/>
    <w:rsid w:val="004F2070"/>
    <w:rsid w:val="004F2433"/>
    <w:rsid w:val="004F58DF"/>
    <w:rsid w:val="004F672F"/>
    <w:rsid w:val="004F785C"/>
    <w:rsid w:val="00501B92"/>
    <w:rsid w:val="00501F1E"/>
    <w:rsid w:val="00502EFE"/>
    <w:rsid w:val="00503A28"/>
    <w:rsid w:val="00504EE9"/>
    <w:rsid w:val="005053EB"/>
    <w:rsid w:val="00505DDC"/>
    <w:rsid w:val="00506A6F"/>
    <w:rsid w:val="00506DD9"/>
    <w:rsid w:val="00507663"/>
    <w:rsid w:val="005078F5"/>
    <w:rsid w:val="00510387"/>
    <w:rsid w:val="005104C3"/>
    <w:rsid w:val="00512724"/>
    <w:rsid w:val="00512FB1"/>
    <w:rsid w:val="00514C30"/>
    <w:rsid w:val="00514FEC"/>
    <w:rsid w:val="00515F1E"/>
    <w:rsid w:val="00516FE4"/>
    <w:rsid w:val="0051721C"/>
    <w:rsid w:val="005176CB"/>
    <w:rsid w:val="0052351F"/>
    <w:rsid w:val="00524F6E"/>
    <w:rsid w:val="00525748"/>
    <w:rsid w:val="0052733D"/>
    <w:rsid w:val="00527AA1"/>
    <w:rsid w:val="00527AF2"/>
    <w:rsid w:val="00527C97"/>
    <w:rsid w:val="00531192"/>
    <w:rsid w:val="0053185C"/>
    <w:rsid w:val="00531CFB"/>
    <w:rsid w:val="00533276"/>
    <w:rsid w:val="00534841"/>
    <w:rsid w:val="00535078"/>
    <w:rsid w:val="005357D8"/>
    <w:rsid w:val="00535BCC"/>
    <w:rsid w:val="00535CB7"/>
    <w:rsid w:val="00536353"/>
    <w:rsid w:val="0053645D"/>
    <w:rsid w:val="005369DE"/>
    <w:rsid w:val="00536A5E"/>
    <w:rsid w:val="00536D1D"/>
    <w:rsid w:val="00536E0D"/>
    <w:rsid w:val="00540364"/>
    <w:rsid w:val="00540A60"/>
    <w:rsid w:val="005423C1"/>
    <w:rsid w:val="005424B2"/>
    <w:rsid w:val="005429D0"/>
    <w:rsid w:val="00543947"/>
    <w:rsid w:val="005443A4"/>
    <w:rsid w:val="00545800"/>
    <w:rsid w:val="00546250"/>
    <w:rsid w:val="00546490"/>
    <w:rsid w:val="00546E31"/>
    <w:rsid w:val="00547862"/>
    <w:rsid w:val="00547F3E"/>
    <w:rsid w:val="00550E72"/>
    <w:rsid w:val="00550FE6"/>
    <w:rsid w:val="00551D72"/>
    <w:rsid w:val="00551F14"/>
    <w:rsid w:val="00552ED7"/>
    <w:rsid w:val="0055311A"/>
    <w:rsid w:val="00553A40"/>
    <w:rsid w:val="00553DF7"/>
    <w:rsid w:val="00554676"/>
    <w:rsid w:val="005549CF"/>
    <w:rsid w:val="005552E3"/>
    <w:rsid w:val="00555CA2"/>
    <w:rsid w:val="00556353"/>
    <w:rsid w:val="00556AF8"/>
    <w:rsid w:val="00561C24"/>
    <w:rsid w:val="00562136"/>
    <w:rsid w:val="00562C76"/>
    <w:rsid w:val="00563AFE"/>
    <w:rsid w:val="00564C4A"/>
    <w:rsid w:val="00564D3B"/>
    <w:rsid w:val="005652A3"/>
    <w:rsid w:val="0056589C"/>
    <w:rsid w:val="00565BBC"/>
    <w:rsid w:val="00565EB5"/>
    <w:rsid w:val="00566100"/>
    <w:rsid w:val="00567908"/>
    <w:rsid w:val="0057214A"/>
    <w:rsid w:val="00572A9B"/>
    <w:rsid w:val="00573214"/>
    <w:rsid w:val="005732B0"/>
    <w:rsid w:val="005739CD"/>
    <w:rsid w:val="005768F5"/>
    <w:rsid w:val="00577DBC"/>
    <w:rsid w:val="00580194"/>
    <w:rsid w:val="00580A9E"/>
    <w:rsid w:val="0058108C"/>
    <w:rsid w:val="00581E67"/>
    <w:rsid w:val="005820B5"/>
    <w:rsid w:val="005823BC"/>
    <w:rsid w:val="00582669"/>
    <w:rsid w:val="005830D4"/>
    <w:rsid w:val="0058386A"/>
    <w:rsid w:val="005858C7"/>
    <w:rsid w:val="00585BFF"/>
    <w:rsid w:val="00586F0F"/>
    <w:rsid w:val="00586FB6"/>
    <w:rsid w:val="005871D5"/>
    <w:rsid w:val="005875BB"/>
    <w:rsid w:val="00587816"/>
    <w:rsid w:val="00590A15"/>
    <w:rsid w:val="0059160A"/>
    <w:rsid w:val="0059273F"/>
    <w:rsid w:val="00593E43"/>
    <w:rsid w:val="005962EC"/>
    <w:rsid w:val="00596CD0"/>
    <w:rsid w:val="005975B5"/>
    <w:rsid w:val="00597C8E"/>
    <w:rsid w:val="00597F76"/>
    <w:rsid w:val="005A0A5A"/>
    <w:rsid w:val="005A2157"/>
    <w:rsid w:val="005A5527"/>
    <w:rsid w:val="005A615E"/>
    <w:rsid w:val="005A6DF4"/>
    <w:rsid w:val="005A7623"/>
    <w:rsid w:val="005A779B"/>
    <w:rsid w:val="005B09F3"/>
    <w:rsid w:val="005B368C"/>
    <w:rsid w:val="005B4A8B"/>
    <w:rsid w:val="005B4B58"/>
    <w:rsid w:val="005B6A39"/>
    <w:rsid w:val="005B6E45"/>
    <w:rsid w:val="005B76C0"/>
    <w:rsid w:val="005C2CAB"/>
    <w:rsid w:val="005C2DAC"/>
    <w:rsid w:val="005C388A"/>
    <w:rsid w:val="005C5E11"/>
    <w:rsid w:val="005C678A"/>
    <w:rsid w:val="005C7422"/>
    <w:rsid w:val="005D0A9A"/>
    <w:rsid w:val="005D1DB8"/>
    <w:rsid w:val="005D41CE"/>
    <w:rsid w:val="005D43B3"/>
    <w:rsid w:val="005D6727"/>
    <w:rsid w:val="005E1279"/>
    <w:rsid w:val="005E1A27"/>
    <w:rsid w:val="005E2DD3"/>
    <w:rsid w:val="005E4417"/>
    <w:rsid w:val="005E52F0"/>
    <w:rsid w:val="005E6190"/>
    <w:rsid w:val="005F0457"/>
    <w:rsid w:val="005F1257"/>
    <w:rsid w:val="005F57C9"/>
    <w:rsid w:val="005F7611"/>
    <w:rsid w:val="005F7760"/>
    <w:rsid w:val="00600004"/>
    <w:rsid w:val="00601572"/>
    <w:rsid w:val="0060192D"/>
    <w:rsid w:val="00601A04"/>
    <w:rsid w:val="00602580"/>
    <w:rsid w:val="00603417"/>
    <w:rsid w:val="006037BF"/>
    <w:rsid w:val="00603FA8"/>
    <w:rsid w:val="00604321"/>
    <w:rsid w:val="00604556"/>
    <w:rsid w:val="00605995"/>
    <w:rsid w:val="0060639D"/>
    <w:rsid w:val="006064C5"/>
    <w:rsid w:val="0060667D"/>
    <w:rsid w:val="00611244"/>
    <w:rsid w:val="0061129C"/>
    <w:rsid w:val="00611672"/>
    <w:rsid w:val="006116A9"/>
    <w:rsid w:val="0061351A"/>
    <w:rsid w:val="00614062"/>
    <w:rsid w:val="006145FA"/>
    <w:rsid w:val="00615413"/>
    <w:rsid w:val="00616759"/>
    <w:rsid w:val="00616A61"/>
    <w:rsid w:val="00616FF5"/>
    <w:rsid w:val="00620B50"/>
    <w:rsid w:val="0062123B"/>
    <w:rsid w:val="00621B96"/>
    <w:rsid w:val="006224F5"/>
    <w:rsid w:val="00623467"/>
    <w:rsid w:val="00624917"/>
    <w:rsid w:val="00624BD4"/>
    <w:rsid w:val="00624C04"/>
    <w:rsid w:val="0062503F"/>
    <w:rsid w:val="006250D8"/>
    <w:rsid w:val="00625217"/>
    <w:rsid w:val="00625851"/>
    <w:rsid w:val="006260C3"/>
    <w:rsid w:val="00626E78"/>
    <w:rsid w:val="00627830"/>
    <w:rsid w:val="006304C7"/>
    <w:rsid w:val="0063069B"/>
    <w:rsid w:val="00630B40"/>
    <w:rsid w:val="00630F9D"/>
    <w:rsid w:val="00632225"/>
    <w:rsid w:val="0063263D"/>
    <w:rsid w:val="00633217"/>
    <w:rsid w:val="006344A3"/>
    <w:rsid w:val="0063534A"/>
    <w:rsid w:val="00645BA1"/>
    <w:rsid w:val="00647480"/>
    <w:rsid w:val="00647909"/>
    <w:rsid w:val="0065021F"/>
    <w:rsid w:val="006511AC"/>
    <w:rsid w:val="00651331"/>
    <w:rsid w:val="006513BC"/>
    <w:rsid w:val="006514D6"/>
    <w:rsid w:val="00652D81"/>
    <w:rsid w:val="006533D4"/>
    <w:rsid w:val="00653EC9"/>
    <w:rsid w:val="006550A1"/>
    <w:rsid w:val="00656246"/>
    <w:rsid w:val="006569BA"/>
    <w:rsid w:val="00657022"/>
    <w:rsid w:val="00657202"/>
    <w:rsid w:val="00657790"/>
    <w:rsid w:val="00657A0F"/>
    <w:rsid w:val="00657E8C"/>
    <w:rsid w:val="00661546"/>
    <w:rsid w:val="00661F5D"/>
    <w:rsid w:val="00662E10"/>
    <w:rsid w:val="00662F57"/>
    <w:rsid w:val="006663CE"/>
    <w:rsid w:val="00666A0A"/>
    <w:rsid w:val="00667135"/>
    <w:rsid w:val="00667F0B"/>
    <w:rsid w:val="00670ADE"/>
    <w:rsid w:val="00670F69"/>
    <w:rsid w:val="006715E5"/>
    <w:rsid w:val="006719FD"/>
    <w:rsid w:val="00672B20"/>
    <w:rsid w:val="006752C5"/>
    <w:rsid w:val="0067573F"/>
    <w:rsid w:val="00675D5D"/>
    <w:rsid w:val="006760B1"/>
    <w:rsid w:val="006766D4"/>
    <w:rsid w:val="006766D5"/>
    <w:rsid w:val="006771EF"/>
    <w:rsid w:val="006774CF"/>
    <w:rsid w:val="006804AA"/>
    <w:rsid w:val="00680D5B"/>
    <w:rsid w:val="00680DCA"/>
    <w:rsid w:val="00681BB8"/>
    <w:rsid w:val="00681C35"/>
    <w:rsid w:val="0068231A"/>
    <w:rsid w:val="00682990"/>
    <w:rsid w:val="006830B7"/>
    <w:rsid w:val="006842C4"/>
    <w:rsid w:val="006851B8"/>
    <w:rsid w:val="00686BA7"/>
    <w:rsid w:val="00686D44"/>
    <w:rsid w:val="00687BE1"/>
    <w:rsid w:val="006917F9"/>
    <w:rsid w:val="00691EA4"/>
    <w:rsid w:val="00692396"/>
    <w:rsid w:val="006943D4"/>
    <w:rsid w:val="006948EB"/>
    <w:rsid w:val="00695501"/>
    <w:rsid w:val="00697C8B"/>
    <w:rsid w:val="006A0279"/>
    <w:rsid w:val="006A1B98"/>
    <w:rsid w:val="006A203B"/>
    <w:rsid w:val="006A302C"/>
    <w:rsid w:val="006A3378"/>
    <w:rsid w:val="006A3C1C"/>
    <w:rsid w:val="006A3EF8"/>
    <w:rsid w:val="006A4171"/>
    <w:rsid w:val="006A469A"/>
    <w:rsid w:val="006A4D5B"/>
    <w:rsid w:val="006A5E76"/>
    <w:rsid w:val="006A6FF6"/>
    <w:rsid w:val="006B0BE1"/>
    <w:rsid w:val="006B1139"/>
    <w:rsid w:val="006B375B"/>
    <w:rsid w:val="006B5967"/>
    <w:rsid w:val="006B5FDB"/>
    <w:rsid w:val="006B640A"/>
    <w:rsid w:val="006C1246"/>
    <w:rsid w:val="006C1EAD"/>
    <w:rsid w:val="006C23C6"/>
    <w:rsid w:val="006C3AFE"/>
    <w:rsid w:val="006C3B5E"/>
    <w:rsid w:val="006C4CB5"/>
    <w:rsid w:val="006C5FE6"/>
    <w:rsid w:val="006C66AA"/>
    <w:rsid w:val="006C6929"/>
    <w:rsid w:val="006C6A49"/>
    <w:rsid w:val="006C72D6"/>
    <w:rsid w:val="006D1680"/>
    <w:rsid w:val="006D171B"/>
    <w:rsid w:val="006D2B23"/>
    <w:rsid w:val="006D594A"/>
    <w:rsid w:val="006D7212"/>
    <w:rsid w:val="006D7893"/>
    <w:rsid w:val="006E2252"/>
    <w:rsid w:val="006E277F"/>
    <w:rsid w:val="006E4946"/>
    <w:rsid w:val="006E4BFB"/>
    <w:rsid w:val="006E76E5"/>
    <w:rsid w:val="006F1A71"/>
    <w:rsid w:val="006F5405"/>
    <w:rsid w:val="006F64D2"/>
    <w:rsid w:val="006F6DE5"/>
    <w:rsid w:val="006F727A"/>
    <w:rsid w:val="006F7A03"/>
    <w:rsid w:val="006F7AC8"/>
    <w:rsid w:val="006F7C2C"/>
    <w:rsid w:val="00701AA5"/>
    <w:rsid w:val="00702CA6"/>
    <w:rsid w:val="007033AD"/>
    <w:rsid w:val="007037DB"/>
    <w:rsid w:val="00704071"/>
    <w:rsid w:val="007052C5"/>
    <w:rsid w:val="007059BA"/>
    <w:rsid w:val="00706055"/>
    <w:rsid w:val="007062DD"/>
    <w:rsid w:val="0070794F"/>
    <w:rsid w:val="0071103B"/>
    <w:rsid w:val="007112D9"/>
    <w:rsid w:val="00711A9D"/>
    <w:rsid w:val="00712019"/>
    <w:rsid w:val="00712133"/>
    <w:rsid w:val="0071332E"/>
    <w:rsid w:val="0071518E"/>
    <w:rsid w:val="007159F8"/>
    <w:rsid w:val="00715A28"/>
    <w:rsid w:val="00715E93"/>
    <w:rsid w:val="007161C9"/>
    <w:rsid w:val="0071711F"/>
    <w:rsid w:val="0071718B"/>
    <w:rsid w:val="007171CB"/>
    <w:rsid w:val="007171D3"/>
    <w:rsid w:val="00717509"/>
    <w:rsid w:val="00717B3E"/>
    <w:rsid w:val="007212E5"/>
    <w:rsid w:val="007227BF"/>
    <w:rsid w:val="00722C0F"/>
    <w:rsid w:val="007239AC"/>
    <w:rsid w:val="00725779"/>
    <w:rsid w:val="00727845"/>
    <w:rsid w:val="00727E4E"/>
    <w:rsid w:val="00730105"/>
    <w:rsid w:val="00730B5A"/>
    <w:rsid w:val="007310C0"/>
    <w:rsid w:val="00731288"/>
    <w:rsid w:val="00731CD1"/>
    <w:rsid w:val="00732ADB"/>
    <w:rsid w:val="0073382B"/>
    <w:rsid w:val="007345E0"/>
    <w:rsid w:val="007349E7"/>
    <w:rsid w:val="00734C7D"/>
    <w:rsid w:val="00735214"/>
    <w:rsid w:val="00736F38"/>
    <w:rsid w:val="00737024"/>
    <w:rsid w:val="00737834"/>
    <w:rsid w:val="00737895"/>
    <w:rsid w:val="0073792C"/>
    <w:rsid w:val="007403D1"/>
    <w:rsid w:val="00740AFB"/>
    <w:rsid w:val="007421DB"/>
    <w:rsid w:val="00744168"/>
    <w:rsid w:val="00746600"/>
    <w:rsid w:val="00746C9D"/>
    <w:rsid w:val="00746E79"/>
    <w:rsid w:val="00746EA2"/>
    <w:rsid w:val="0074726B"/>
    <w:rsid w:val="007472CD"/>
    <w:rsid w:val="007507FB"/>
    <w:rsid w:val="00750C73"/>
    <w:rsid w:val="007516F5"/>
    <w:rsid w:val="007519F0"/>
    <w:rsid w:val="00751ED5"/>
    <w:rsid w:val="007522FB"/>
    <w:rsid w:val="00752F91"/>
    <w:rsid w:val="007535A5"/>
    <w:rsid w:val="00753C78"/>
    <w:rsid w:val="00755049"/>
    <w:rsid w:val="007557E1"/>
    <w:rsid w:val="0075657B"/>
    <w:rsid w:val="00761391"/>
    <w:rsid w:val="00762D79"/>
    <w:rsid w:val="007633E7"/>
    <w:rsid w:val="00765056"/>
    <w:rsid w:val="00765B2B"/>
    <w:rsid w:val="00770527"/>
    <w:rsid w:val="007708D3"/>
    <w:rsid w:val="00771488"/>
    <w:rsid w:val="00772B7C"/>
    <w:rsid w:val="00773937"/>
    <w:rsid w:val="00773FFA"/>
    <w:rsid w:val="007768AD"/>
    <w:rsid w:val="00777FB1"/>
    <w:rsid w:val="00780852"/>
    <w:rsid w:val="00781874"/>
    <w:rsid w:val="007819BF"/>
    <w:rsid w:val="007819E5"/>
    <w:rsid w:val="00781D79"/>
    <w:rsid w:val="00782C48"/>
    <w:rsid w:val="00782C91"/>
    <w:rsid w:val="0078480D"/>
    <w:rsid w:val="0078531D"/>
    <w:rsid w:val="00785B78"/>
    <w:rsid w:val="00785C96"/>
    <w:rsid w:val="00785EED"/>
    <w:rsid w:val="00786F48"/>
    <w:rsid w:val="00787763"/>
    <w:rsid w:val="00787C9D"/>
    <w:rsid w:val="00791BEA"/>
    <w:rsid w:val="00791D6C"/>
    <w:rsid w:val="00792458"/>
    <w:rsid w:val="00793406"/>
    <w:rsid w:val="00793901"/>
    <w:rsid w:val="00793B4D"/>
    <w:rsid w:val="00794F27"/>
    <w:rsid w:val="00794F69"/>
    <w:rsid w:val="00795421"/>
    <w:rsid w:val="00796F7E"/>
    <w:rsid w:val="007974D2"/>
    <w:rsid w:val="007A0AA7"/>
    <w:rsid w:val="007A0ADD"/>
    <w:rsid w:val="007A0F92"/>
    <w:rsid w:val="007A1C60"/>
    <w:rsid w:val="007A2BBC"/>
    <w:rsid w:val="007A370A"/>
    <w:rsid w:val="007A3A8E"/>
    <w:rsid w:val="007A4CBD"/>
    <w:rsid w:val="007A5724"/>
    <w:rsid w:val="007B05A8"/>
    <w:rsid w:val="007B0840"/>
    <w:rsid w:val="007B086D"/>
    <w:rsid w:val="007B1196"/>
    <w:rsid w:val="007B1C2B"/>
    <w:rsid w:val="007B1D4D"/>
    <w:rsid w:val="007B1DA7"/>
    <w:rsid w:val="007B26E4"/>
    <w:rsid w:val="007B2F90"/>
    <w:rsid w:val="007B3508"/>
    <w:rsid w:val="007B4A83"/>
    <w:rsid w:val="007B5528"/>
    <w:rsid w:val="007B5D19"/>
    <w:rsid w:val="007B67CD"/>
    <w:rsid w:val="007B7134"/>
    <w:rsid w:val="007B78EC"/>
    <w:rsid w:val="007B7AE9"/>
    <w:rsid w:val="007C1CB6"/>
    <w:rsid w:val="007C23DF"/>
    <w:rsid w:val="007C3261"/>
    <w:rsid w:val="007C3567"/>
    <w:rsid w:val="007C3D54"/>
    <w:rsid w:val="007C3DEE"/>
    <w:rsid w:val="007C4707"/>
    <w:rsid w:val="007C5499"/>
    <w:rsid w:val="007D1295"/>
    <w:rsid w:val="007D199A"/>
    <w:rsid w:val="007D22C9"/>
    <w:rsid w:val="007D4A04"/>
    <w:rsid w:val="007D5324"/>
    <w:rsid w:val="007D575A"/>
    <w:rsid w:val="007D691D"/>
    <w:rsid w:val="007D699B"/>
    <w:rsid w:val="007D7604"/>
    <w:rsid w:val="007D78CC"/>
    <w:rsid w:val="007E2610"/>
    <w:rsid w:val="007E5C18"/>
    <w:rsid w:val="007E649E"/>
    <w:rsid w:val="007E68DC"/>
    <w:rsid w:val="007F2DC8"/>
    <w:rsid w:val="007F31C5"/>
    <w:rsid w:val="007F3601"/>
    <w:rsid w:val="007F3A5A"/>
    <w:rsid w:val="007F4446"/>
    <w:rsid w:val="007F640C"/>
    <w:rsid w:val="007F68A6"/>
    <w:rsid w:val="007F6EEB"/>
    <w:rsid w:val="007F70FD"/>
    <w:rsid w:val="008002FD"/>
    <w:rsid w:val="00800914"/>
    <w:rsid w:val="0080279C"/>
    <w:rsid w:val="0080332F"/>
    <w:rsid w:val="0080488A"/>
    <w:rsid w:val="00804B40"/>
    <w:rsid w:val="00804BA2"/>
    <w:rsid w:val="00805016"/>
    <w:rsid w:val="00805FF0"/>
    <w:rsid w:val="00807C02"/>
    <w:rsid w:val="00807FE4"/>
    <w:rsid w:val="0081079A"/>
    <w:rsid w:val="008107E1"/>
    <w:rsid w:val="00810CA6"/>
    <w:rsid w:val="0081146C"/>
    <w:rsid w:val="00811B66"/>
    <w:rsid w:val="00812188"/>
    <w:rsid w:val="00813E3E"/>
    <w:rsid w:val="0081515B"/>
    <w:rsid w:val="008156D5"/>
    <w:rsid w:val="00815A9A"/>
    <w:rsid w:val="00815E99"/>
    <w:rsid w:val="00816772"/>
    <w:rsid w:val="008201B7"/>
    <w:rsid w:val="00821147"/>
    <w:rsid w:val="00823DB4"/>
    <w:rsid w:val="00825650"/>
    <w:rsid w:val="0082591A"/>
    <w:rsid w:val="008268AE"/>
    <w:rsid w:val="0083029E"/>
    <w:rsid w:val="008314DA"/>
    <w:rsid w:val="008323BF"/>
    <w:rsid w:val="008333E5"/>
    <w:rsid w:val="00834919"/>
    <w:rsid w:val="00834E0F"/>
    <w:rsid w:val="00835ACC"/>
    <w:rsid w:val="008360BD"/>
    <w:rsid w:val="00836D51"/>
    <w:rsid w:val="00837599"/>
    <w:rsid w:val="00840083"/>
    <w:rsid w:val="0084016D"/>
    <w:rsid w:val="0084073F"/>
    <w:rsid w:val="00840DA9"/>
    <w:rsid w:val="008413DD"/>
    <w:rsid w:val="00841AEE"/>
    <w:rsid w:val="0084336B"/>
    <w:rsid w:val="008437A7"/>
    <w:rsid w:val="00844830"/>
    <w:rsid w:val="008448F5"/>
    <w:rsid w:val="00845969"/>
    <w:rsid w:val="00846A97"/>
    <w:rsid w:val="00850313"/>
    <w:rsid w:val="00850C7C"/>
    <w:rsid w:val="00850D2E"/>
    <w:rsid w:val="00850FEB"/>
    <w:rsid w:val="00851952"/>
    <w:rsid w:val="0085288D"/>
    <w:rsid w:val="00853B4B"/>
    <w:rsid w:val="0085463F"/>
    <w:rsid w:val="00855D62"/>
    <w:rsid w:val="00856427"/>
    <w:rsid w:val="0085661E"/>
    <w:rsid w:val="00856B77"/>
    <w:rsid w:val="00857258"/>
    <w:rsid w:val="008576EB"/>
    <w:rsid w:val="008577BE"/>
    <w:rsid w:val="00860E5F"/>
    <w:rsid w:val="008644D6"/>
    <w:rsid w:val="008668ED"/>
    <w:rsid w:val="0087031E"/>
    <w:rsid w:val="00870ECA"/>
    <w:rsid w:val="0087181A"/>
    <w:rsid w:val="00871A42"/>
    <w:rsid w:val="008758C4"/>
    <w:rsid w:val="00876935"/>
    <w:rsid w:val="008775E3"/>
    <w:rsid w:val="00880B91"/>
    <w:rsid w:val="0088283E"/>
    <w:rsid w:val="008834C2"/>
    <w:rsid w:val="00883B8E"/>
    <w:rsid w:val="008856EA"/>
    <w:rsid w:val="0088620E"/>
    <w:rsid w:val="008872DD"/>
    <w:rsid w:val="0089054D"/>
    <w:rsid w:val="0089191D"/>
    <w:rsid w:val="00891B13"/>
    <w:rsid w:val="00893563"/>
    <w:rsid w:val="008962D5"/>
    <w:rsid w:val="0089642F"/>
    <w:rsid w:val="00896651"/>
    <w:rsid w:val="0089670B"/>
    <w:rsid w:val="008970E6"/>
    <w:rsid w:val="00897BE6"/>
    <w:rsid w:val="008A001D"/>
    <w:rsid w:val="008A1310"/>
    <w:rsid w:val="008A33DE"/>
    <w:rsid w:val="008A4B6C"/>
    <w:rsid w:val="008A501D"/>
    <w:rsid w:val="008A5348"/>
    <w:rsid w:val="008A55F6"/>
    <w:rsid w:val="008A5AD8"/>
    <w:rsid w:val="008A6062"/>
    <w:rsid w:val="008A7308"/>
    <w:rsid w:val="008B1745"/>
    <w:rsid w:val="008B192B"/>
    <w:rsid w:val="008B19B9"/>
    <w:rsid w:val="008B2DAA"/>
    <w:rsid w:val="008B41ED"/>
    <w:rsid w:val="008B4741"/>
    <w:rsid w:val="008B4C16"/>
    <w:rsid w:val="008B4D29"/>
    <w:rsid w:val="008B5190"/>
    <w:rsid w:val="008B5D8C"/>
    <w:rsid w:val="008B6068"/>
    <w:rsid w:val="008B73D1"/>
    <w:rsid w:val="008B741C"/>
    <w:rsid w:val="008B7761"/>
    <w:rsid w:val="008C1777"/>
    <w:rsid w:val="008C3580"/>
    <w:rsid w:val="008C3FD3"/>
    <w:rsid w:val="008C52EA"/>
    <w:rsid w:val="008C5B1E"/>
    <w:rsid w:val="008C65E3"/>
    <w:rsid w:val="008C7206"/>
    <w:rsid w:val="008D0048"/>
    <w:rsid w:val="008D06B4"/>
    <w:rsid w:val="008D1A28"/>
    <w:rsid w:val="008D699B"/>
    <w:rsid w:val="008D6E4B"/>
    <w:rsid w:val="008D7CF4"/>
    <w:rsid w:val="008E021A"/>
    <w:rsid w:val="008E200F"/>
    <w:rsid w:val="008E29FD"/>
    <w:rsid w:val="008E2D40"/>
    <w:rsid w:val="008E30FD"/>
    <w:rsid w:val="008E3990"/>
    <w:rsid w:val="008E4156"/>
    <w:rsid w:val="008E5C26"/>
    <w:rsid w:val="008E638E"/>
    <w:rsid w:val="008E6DEC"/>
    <w:rsid w:val="008E7B11"/>
    <w:rsid w:val="008F16F5"/>
    <w:rsid w:val="008F258B"/>
    <w:rsid w:val="008F2CBA"/>
    <w:rsid w:val="008F331B"/>
    <w:rsid w:val="008F35CE"/>
    <w:rsid w:val="008F3E68"/>
    <w:rsid w:val="008F4298"/>
    <w:rsid w:val="008F5624"/>
    <w:rsid w:val="008F5DE9"/>
    <w:rsid w:val="008F6520"/>
    <w:rsid w:val="008F6AF2"/>
    <w:rsid w:val="008F7AAB"/>
    <w:rsid w:val="0090009D"/>
    <w:rsid w:val="00900328"/>
    <w:rsid w:val="00900AEB"/>
    <w:rsid w:val="00901E1D"/>
    <w:rsid w:val="009045B4"/>
    <w:rsid w:val="00910243"/>
    <w:rsid w:val="00911A9C"/>
    <w:rsid w:val="00912868"/>
    <w:rsid w:val="00912CC6"/>
    <w:rsid w:val="00912E89"/>
    <w:rsid w:val="00913163"/>
    <w:rsid w:val="00915D17"/>
    <w:rsid w:val="009179B9"/>
    <w:rsid w:val="009207FD"/>
    <w:rsid w:val="0092134B"/>
    <w:rsid w:val="00921B91"/>
    <w:rsid w:val="00922047"/>
    <w:rsid w:val="0092242E"/>
    <w:rsid w:val="00922EB3"/>
    <w:rsid w:val="00924CA6"/>
    <w:rsid w:val="009251A8"/>
    <w:rsid w:val="009260A4"/>
    <w:rsid w:val="0092698E"/>
    <w:rsid w:val="00926B98"/>
    <w:rsid w:val="00927240"/>
    <w:rsid w:val="00932BCC"/>
    <w:rsid w:val="00932DFD"/>
    <w:rsid w:val="0093472B"/>
    <w:rsid w:val="00940373"/>
    <w:rsid w:val="00940C49"/>
    <w:rsid w:val="00940C9E"/>
    <w:rsid w:val="00940FC8"/>
    <w:rsid w:val="009410E4"/>
    <w:rsid w:val="009423E1"/>
    <w:rsid w:val="0094335A"/>
    <w:rsid w:val="00945029"/>
    <w:rsid w:val="00945E66"/>
    <w:rsid w:val="00945EDB"/>
    <w:rsid w:val="00947C34"/>
    <w:rsid w:val="00947E96"/>
    <w:rsid w:val="00952E12"/>
    <w:rsid w:val="0095479B"/>
    <w:rsid w:val="00956081"/>
    <w:rsid w:val="00956B1A"/>
    <w:rsid w:val="0096000B"/>
    <w:rsid w:val="009606A6"/>
    <w:rsid w:val="00961820"/>
    <w:rsid w:val="00962ED9"/>
    <w:rsid w:val="0096411C"/>
    <w:rsid w:val="0096498B"/>
    <w:rsid w:val="0096644D"/>
    <w:rsid w:val="00967155"/>
    <w:rsid w:val="00970235"/>
    <w:rsid w:val="00971929"/>
    <w:rsid w:val="009729C7"/>
    <w:rsid w:val="00973121"/>
    <w:rsid w:val="00973458"/>
    <w:rsid w:val="009757F3"/>
    <w:rsid w:val="00976511"/>
    <w:rsid w:val="00976E27"/>
    <w:rsid w:val="00976F38"/>
    <w:rsid w:val="00977F6A"/>
    <w:rsid w:val="00980BDF"/>
    <w:rsid w:val="00982584"/>
    <w:rsid w:val="00982FE6"/>
    <w:rsid w:val="009831C6"/>
    <w:rsid w:val="00983945"/>
    <w:rsid w:val="00983AEB"/>
    <w:rsid w:val="0098657F"/>
    <w:rsid w:val="00986699"/>
    <w:rsid w:val="00987D50"/>
    <w:rsid w:val="00990E67"/>
    <w:rsid w:val="00992111"/>
    <w:rsid w:val="009924D0"/>
    <w:rsid w:val="009929BD"/>
    <w:rsid w:val="00992C48"/>
    <w:rsid w:val="00993401"/>
    <w:rsid w:val="00995AC2"/>
    <w:rsid w:val="009961F8"/>
    <w:rsid w:val="00996C93"/>
    <w:rsid w:val="00997C3D"/>
    <w:rsid w:val="00997D21"/>
    <w:rsid w:val="009A0864"/>
    <w:rsid w:val="009A0ADE"/>
    <w:rsid w:val="009A0E84"/>
    <w:rsid w:val="009A2443"/>
    <w:rsid w:val="009A3A77"/>
    <w:rsid w:val="009A3DAF"/>
    <w:rsid w:val="009A429C"/>
    <w:rsid w:val="009A5C22"/>
    <w:rsid w:val="009A67AA"/>
    <w:rsid w:val="009A71A1"/>
    <w:rsid w:val="009B0B92"/>
    <w:rsid w:val="009B1958"/>
    <w:rsid w:val="009B21F7"/>
    <w:rsid w:val="009B246B"/>
    <w:rsid w:val="009B3527"/>
    <w:rsid w:val="009B38A4"/>
    <w:rsid w:val="009B5E70"/>
    <w:rsid w:val="009B6445"/>
    <w:rsid w:val="009B6854"/>
    <w:rsid w:val="009B6C5F"/>
    <w:rsid w:val="009B78FC"/>
    <w:rsid w:val="009B7DED"/>
    <w:rsid w:val="009C1A42"/>
    <w:rsid w:val="009C1F9E"/>
    <w:rsid w:val="009C4B3E"/>
    <w:rsid w:val="009C6463"/>
    <w:rsid w:val="009C6AA7"/>
    <w:rsid w:val="009C7AE0"/>
    <w:rsid w:val="009D6791"/>
    <w:rsid w:val="009D6FCF"/>
    <w:rsid w:val="009D726D"/>
    <w:rsid w:val="009D7335"/>
    <w:rsid w:val="009D750E"/>
    <w:rsid w:val="009E0F95"/>
    <w:rsid w:val="009E3D46"/>
    <w:rsid w:val="009E3F5D"/>
    <w:rsid w:val="009E3FFA"/>
    <w:rsid w:val="009E40AB"/>
    <w:rsid w:val="009E48A6"/>
    <w:rsid w:val="009E54A2"/>
    <w:rsid w:val="009E5B87"/>
    <w:rsid w:val="009E5FDE"/>
    <w:rsid w:val="009E606E"/>
    <w:rsid w:val="009E691D"/>
    <w:rsid w:val="009E6B4C"/>
    <w:rsid w:val="009E7802"/>
    <w:rsid w:val="009E7DB8"/>
    <w:rsid w:val="009E7DBA"/>
    <w:rsid w:val="009F07A9"/>
    <w:rsid w:val="009F1558"/>
    <w:rsid w:val="009F258F"/>
    <w:rsid w:val="009F2E6F"/>
    <w:rsid w:val="009F3034"/>
    <w:rsid w:val="009F4768"/>
    <w:rsid w:val="009F4786"/>
    <w:rsid w:val="009F4998"/>
    <w:rsid w:val="009F571F"/>
    <w:rsid w:val="009F574F"/>
    <w:rsid w:val="009F58A0"/>
    <w:rsid w:val="009F5B39"/>
    <w:rsid w:val="009F6FC0"/>
    <w:rsid w:val="009F7FCF"/>
    <w:rsid w:val="00A00B35"/>
    <w:rsid w:val="00A02535"/>
    <w:rsid w:val="00A02D4F"/>
    <w:rsid w:val="00A03521"/>
    <w:rsid w:val="00A04F3F"/>
    <w:rsid w:val="00A050AD"/>
    <w:rsid w:val="00A051C5"/>
    <w:rsid w:val="00A05B12"/>
    <w:rsid w:val="00A07BEA"/>
    <w:rsid w:val="00A1074E"/>
    <w:rsid w:val="00A112CB"/>
    <w:rsid w:val="00A11514"/>
    <w:rsid w:val="00A11A5A"/>
    <w:rsid w:val="00A125B7"/>
    <w:rsid w:val="00A14BC3"/>
    <w:rsid w:val="00A158D4"/>
    <w:rsid w:val="00A15DEF"/>
    <w:rsid w:val="00A17202"/>
    <w:rsid w:val="00A21199"/>
    <w:rsid w:val="00A22CA5"/>
    <w:rsid w:val="00A239F3"/>
    <w:rsid w:val="00A24633"/>
    <w:rsid w:val="00A2465B"/>
    <w:rsid w:val="00A24F44"/>
    <w:rsid w:val="00A252A9"/>
    <w:rsid w:val="00A25FD5"/>
    <w:rsid w:val="00A26AEE"/>
    <w:rsid w:val="00A2770D"/>
    <w:rsid w:val="00A27CB7"/>
    <w:rsid w:val="00A27DD1"/>
    <w:rsid w:val="00A307B6"/>
    <w:rsid w:val="00A32A28"/>
    <w:rsid w:val="00A34330"/>
    <w:rsid w:val="00A34334"/>
    <w:rsid w:val="00A35BD5"/>
    <w:rsid w:val="00A405FD"/>
    <w:rsid w:val="00A410D7"/>
    <w:rsid w:val="00A414EA"/>
    <w:rsid w:val="00A42736"/>
    <w:rsid w:val="00A431A1"/>
    <w:rsid w:val="00A442D8"/>
    <w:rsid w:val="00A443EE"/>
    <w:rsid w:val="00A4444B"/>
    <w:rsid w:val="00A44513"/>
    <w:rsid w:val="00A44EF2"/>
    <w:rsid w:val="00A45C80"/>
    <w:rsid w:val="00A46F5D"/>
    <w:rsid w:val="00A471FC"/>
    <w:rsid w:val="00A474D3"/>
    <w:rsid w:val="00A52530"/>
    <w:rsid w:val="00A5366B"/>
    <w:rsid w:val="00A53F28"/>
    <w:rsid w:val="00A54C7B"/>
    <w:rsid w:val="00A55DD5"/>
    <w:rsid w:val="00A5686C"/>
    <w:rsid w:val="00A56D7A"/>
    <w:rsid w:val="00A570C3"/>
    <w:rsid w:val="00A57342"/>
    <w:rsid w:val="00A573DF"/>
    <w:rsid w:val="00A60396"/>
    <w:rsid w:val="00A60BD7"/>
    <w:rsid w:val="00A655FE"/>
    <w:rsid w:val="00A65F43"/>
    <w:rsid w:val="00A663DA"/>
    <w:rsid w:val="00A66A73"/>
    <w:rsid w:val="00A66F29"/>
    <w:rsid w:val="00A672BE"/>
    <w:rsid w:val="00A67758"/>
    <w:rsid w:val="00A70301"/>
    <w:rsid w:val="00A70C7A"/>
    <w:rsid w:val="00A71908"/>
    <w:rsid w:val="00A71967"/>
    <w:rsid w:val="00A72295"/>
    <w:rsid w:val="00A72D3A"/>
    <w:rsid w:val="00A74316"/>
    <w:rsid w:val="00A75456"/>
    <w:rsid w:val="00A755B5"/>
    <w:rsid w:val="00A75BF0"/>
    <w:rsid w:val="00A769E0"/>
    <w:rsid w:val="00A77ECF"/>
    <w:rsid w:val="00A80440"/>
    <w:rsid w:val="00A80F51"/>
    <w:rsid w:val="00A81702"/>
    <w:rsid w:val="00A81E8C"/>
    <w:rsid w:val="00A8414F"/>
    <w:rsid w:val="00A84C8C"/>
    <w:rsid w:val="00A85077"/>
    <w:rsid w:val="00A858C3"/>
    <w:rsid w:val="00A86118"/>
    <w:rsid w:val="00A866BA"/>
    <w:rsid w:val="00A87564"/>
    <w:rsid w:val="00A87A42"/>
    <w:rsid w:val="00A90047"/>
    <w:rsid w:val="00A90108"/>
    <w:rsid w:val="00A90937"/>
    <w:rsid w:val="00A91499"/>
    <w:rsid w:val="00A91E0B"/>
    <w:rsid w:val="00A9239F"/>
    <w:rsid w:val="00A94603"/>
    <w:rsid w:val="00A95515"/>
    <w:rsid w:val="00A95A98"/>
    <w:rsid w:val="00A9649E"/>
    <w:rsid w:val="00AA17E5"/>
    <w:rsid w:val="00AA1F99"/>
    <w:rsid w:val="00AA2AD8"/>
    <w:rsid w:val="00AA2CD3"/>
    <w:rsid w:val="00AA32DA"/>
    <w:rsid w:val="00AA34F1"/>
    <w:rsid w:val="00AA381A"/>
    <w:rsid w:val="00AA3BE0"/>
    <w:rsid w:val="00AA3BF2"/>
    <w:rsid w:val="00AA599F"/>
    <w:rsid w:val="00AA6679"/>
    <w:rsid w:val="00AA71CE"/>
    <w:rsid w:val="00AA72F6"/>
    <w:rsid w:val="00AA7834"/>
    <w:rsid w:val="00AA7A5F"/>
    <w:rsid w:val="00AB2D8A"/>
    <w:rsid w:val="00AB3995"/>
    <w:rsid w:val="00AB3ED2"/>
    <w:rsid w:val="00AB55A2"/>
    <w:rsid w:val="00AB6E2D"/>
    <w:rsid w:val="00AC0A86"/>
    <w:rsid w:val="00AC0AB5"/>
    <w:rsid w:val="00AC5096"/>
    <w:rsid w:val="00AC5DD7"/>
    <w:rsid w:val="00AC6297"/>
    <w:rsid w:val="00AC6E72"/>
    <w:rsid w:val="00AD01EB"/>
    <w:rsid w:val="00AD0F8A"/>
    <w:rsid w:val="00AD1C88"/>
    <w:rsid w:val="00AD2B4B"/>
    <w:rsid w:val="00AD5566"/>
    <w:rsid w:val="00AD556F"/>
    <w:rsid w:val="00AE0843"/>
    <w:rsid w:val="00AE095C"/>
    <w:rsid w:val="00AE1993"/>
    <w:rsid w:val="00AE40DF"/>
    <w:rsid w:val="00AE44E4"/>
    <w:rsid w:val="00AE5A4B"/>
    <w:rsid w:val="00AE62A7"/>
    <w:rsid w:val="00AE6BE0"/>
    <w:rsid w:val="00AE6CA2"/>
    <w:rsid w:val="00AE6F03"/>
    <w:rsid w:val="00AE7601"/>
    <w:rsid w:val="00AE76AE"/>
    <w:rsid w:val="00AF02CA"/>
    <w:rsid w:val="00AF0514"/>
    <w:rsid w:val="00AF1952"/>
    <w:rsid w:val="00AF2344"/>
    <w:rsid w:val="00AF2C19"/>
    <w:rsid w:val="00AF3134"/>
    <w:rsid w:val="00AF4496"/>
    <w:rsid w:val="00AF460A"/>
    <w:rsid w:val="00AF6ABC"/>
    <w:rsid w:val="00AF725E"/>
    <w:rsid w:val="00AF78CE"/>
    <w:rsid w:val="00B0029A"/>
    <w:rsid w:val="00B0052E"/>
    <w:rsid w:val="00B01232"/>
    <w:rsid w:val="00B01BE4"/>
    <w:rsid w:val="00B02623"/>
    <w:rsid w:val="00B02AA1"/>
    <w:rsid w:val="00B02B2A"/>
    <w:rsid w:val="00B04459"/>
    <w:rsid w:val="00B04879"/>
    <w:rsid w:val="00B0493E"/>
    <w:rsid w:val="00B06969"/>
    <w:rsid w:val="00B073F2"/>
    <w:rsid w:val="00B07DF6"/>
    <w:rsid w:val="00B1047A"/>
    <w:rsid w:val="00B11855"/>
    <w:rsid w:val="00B11AC7"/>
    <w:rsid w:val="00B1227C"/>
    <w:rsid w:val="00B12A30"/>
    <w:rsid w:val="00B13A6D"/>
    <w:rsid w:val="00B14FC8"/>
    <w:rsid w:val="00B15B29"/>
    <w:rsid w:val="00B1741E"/>
    <w:rsid w:val="00B207EA"/>
    <w:rsid w:val="00B20929"/>
    <w:rsid w:val="00B21476"/>
    <w:rsid w:val="00B21771"/>
    <w:rsid w:val="00B21D1C"/>
    <w:rsid w:val="00B250D1"/>
    <w:rsid w:val="00B255D2"/>
    <w:rsid w:val="00B27E0F"/>
    <w:rsid w:val="00B306C3"/>
    <w:rsid w:val="00B31C2F"/>
    <w:rsid w:val="00B32263"/>
    <w:rsid w:val="00B323D7"/>
    <w:rsid w:val="00B32670"/>
    <w:rsid w:val="00B32F6D"/>
    <w:rsid w:val="00B33687"/>
    <w:rsid w:val="00B33EC2"/>
    <w:rsid w:val="00B3427D"/>
    <w:rsid w:val="00B347F5"/>
    <w:rsid w:val="00B37E15"/>
    <w:rsid w:val="00B4029A"/>
    <w:rsid w:val="00B40F9F"/>
    <w:rsid w:val="00B44648"/>
    <w:rsid w:val="00B44E1F"/>
    <w:rsid w:val="00B462D5"/>
    <w:rsid w:val="00B46387"/>
    <w:rsid w:val="00B475D2"/>
    <w:rsid w:val="00B476B8"/>
    <w:rsid w:val="00B52FE5"/>
    <w:rsid w:val="00B53A37"/>
    <w:rsid w:val="00B53D33"/>
    <w:rsid w:val="00B541FC"/>
    <w:rsid w:val="00B5660F"/>
    <w:rsid w:val="00B56A23"/>
    <w:rsid w:val="00B56C16"/>
    <w:rsid w:val="00B57A72"/>
    <w:rsid w:val="00B57B09"/>
    <w:rsid w:val="00B600AC"/>
    <w:rsid w:val="00B604AC"/>
    <w:rsid w:val="00B623A7"/>
    <w:rsid w:val="00B62509"/>
    <w:rsid w:val="00B62F50"/>
    <w:rsid w:val="00B63410"/>
    <w:rsid w:val="00B66C79"/>
    <w:rsid w:val="00B66CA6"/>
    <w:rsid w:val="00B66CF7"/>
    <w:rsid w:val="00B70D68"/>
    <w:rsid w:val="00B72627"/>
    <w:rsid w:val="00B72D50"/>
    <w:rsid w:val="00B73A87"/>
    <w:rsid w:val="00B73C27"/>
    <w:rsid w:val="00B745CA"/>
    <w:rsid w:val="00B762AE"/>
    <w:rsid w:val="00B76CF2"/>
    <w:rsid w:val="00B80ADD"/>
    <w:rsid w:val="00B81A82"/>
    <w:rsid w:val="00B8291F"/>
    <w:rsid w:val="00B82BF5"/>
    <w:rsid w:val="00B839C3"/>
    <w:rsid w:val="00B849CC"/>
    <w:rsid w:val="00B856C1"/>
    <w:rsid w:val="00B85DF5"/>
    <w:rsid w:val="00B85EDA"/>
    <w:rsid w:val="00B86C69"/>
    <w:rsid w:val="00B86F2E"/>
    <w:rsid w:val="00B90B39"/>
    <w:rsid w:val="00B910E7"/>
    <w:rsid w:val="00B917B6"/>
    <w:rsid w:val="00B932FF"/>
    <w:rsid w:val="00B95A89"/>
    <w:rsid w:val="00B9606C"/>
    <w:rsid w:val="00B96E9F"/>
    <w:rsid w:val="00B970F3"/>
    <w:rsid w:val="00B97150"/>
    <w:rsid w:val="00B971DF"/>
    <w:rsid w:val="00B97AA4"/>
    <w:rsid w:val="00BA0FB2"/>
    <w:rsid w:val="00BA37D9"/>
    <w:rsid w:val="00BA468E"/>
    <w:rsid w:val="00BA4976"/>
    <w:rsid w:val="00BA5884"/>
    <w:rsid w:val="00BA5914"/>
    <w:rsid w:val="00BB0641"/>
    <w:rsid w:val="00BB1381"/>
    <w:rsid w:val="00BB14F9"/>
    <w:rsid w:val="00BB1686"/>
    <w:rsid w:val="00BB1926"/>
    <w:rsid w:val="00BB204A"/>
    <w:rsid w:val="00BB2073"/>
    <w:rsid w:val="00BB22F4"/>
    <w:rsid w:val="00BB36CF"/>
    <w:rsid w:val="00BB4553"/>
    <w:rsid w:val="00BB4D49"/>
    <w:rsid w:val="00BB57AA"/>
    <w:rsid w:val="00BB5B77"/>
    <w:rsid w:val="00BB5EA0"/>
    <w:rsid w:val="00BB65DF"/>
    <w:rsid w:val="00BB69ED"/>
    <w:rsid w:val="00BB7263"/>
    <w:rsid w:val="00BB7BA9"/>
    <w:rsid w:val="00BB7D08"/>
    <w:rsid w:val="00BC28CE"/>
    <w:rsid w:val="00BC4730"/>
    <w:rsid w:val="00BC47E6"/>
    <w:rsid w:val="00BC57F6"/>
    <w:rsid w:val="00BC5BB2"/>
    <w:rsid w:val="00BC7445"/>
    <w:rsid w:val="00BD0169"/>
    <w:rsid w:val="00BD03C0"/>
    <w:rsid w:val="00BD056F"/>
    <w:rsid w:val="00BD1148"/>
    <w:rsid w:val="00BD15F5"/>
    <w:rsid w:val="00BD284E"/>
    <w:rsid w:val="00BD3C41"/>
    <w:rsid w:val="00BD42B1"/>
    <w:rsid w:val="00BD4665"/>
    <w:rsid w:val="00BD54A8"/>
    <w:rsid w:val="00BD5617"/>
    <w:rsid w:val="00BD6230"/>
    <w:rsid w:val="00BD647F"/>
    <w:rsid w:val="00BD68A8"/>
    <w:rsid w:val="00BD71A9"/>
    <w:rsid w:val="00BD78A2"/>
    <w:rsid w:val="00BE06A8"/>
    <w:rsid w:val="00BE193D"/>
    <w:rsid w:val="00BE1F4D"/>
    <w:rsid w:val="00BE204C"/>
    <w:rsid w:val="00BE226A"/>
    <w:rsid w:val="00BE2B89"/>
    <w:rsid w:val="00BE3878"/>
    <w:rsid w:val="00BE4203"/>
    <w:rsid w:val="00BE5962"/>
    <w:rsid w:val="00BE7AF3"/>
    <w:rsid w:val="00BE7FA0"/>
    <w:rsid w:val="00BF0970"/>
    <w:rsid w:val="00BF1389"/>
    <w:rsid w:val="00BF1714"/>
    <w:rsid w:val="00BF2E3D"/>
    <w:rsid w:val="00BF33ED"/>
    <w:rsid w:val="00BF3C52"/>
    <w:rsid w:val="00C00FAA"/>
    <w:rsid w:val="00C01411"/>
    <w:rsid w:val="00C0178F"/>
    <w:rsid w:val="00C02A05"/>
    <w:rsid w:val="00C036CD"/>
    <w:rsid w:val="00C03DCD"/>
    <w:rsid w:val="00C0474B"/>
    <w:rsid w:val="00C10338"/>
    <w:rsid w:val="00C12231"/>
    <w:rsid w:val="00C125B4"/>
    <w:rsid w:val="00C13B66"/>
    <w:rsid w:val="00C14A96"/>
    <w:rsid w:val="00C14B06"/>
    <w:rsid w:val="00C14CBD"/>
    <w:rsid w:val="00C14EEE"/>
    <w:rsid w:val="00C16A55"/>
    <w:rsid w:val="00C170B6"/>
    <w:rsid w:val="00C177C3"/>
    <w:rsid w:val="00C17BAC"/>
    <w:rsid w:val="00C17E7D"/>
    <w:rsid w:val="00C20A6A"/>
    <w:rsid w:val="00C210AD"/>
    <w:rsid w:val="00C21D6D"/>
    <w:rsid w:val="00C22689"/>
    <w:rsid w:val="00C22FB8"/>
    <w:rsid w:val="00C23D27"/>
    <w:rsid w:val="00C244F8"/>
    <w:rsid w:val="00C25677"/>
    <w:rsid w:val="00C26EE0"/>
    <w:rsid w:val="00C279BC"/>
    <w:rsid w:val="00C30334"/>
    <w:rsid w:val="00C3049B"/>
    <w:rsid w:val="00C320E3"/>
    <w:rsid w:val="00C32A1B"/>
    <w:rsid w:val="00C33A9C"/>
    <w:rsid w:val="00C34690"/>
    <w:rsid w:val="00C3476E"/>
    <w:rsid w:val="00C34A3F"/>
    <w:rsid w:val="00C3537C"/>
    <w:rsid w:val="00C364DC"/>
    <w:rsid w:val="00C3694F"/>
    <w:rsid w:val="00C37A4F"/>
    <w:rsid w:val="00C4066D"/>
    <w:rsid w:val="00C41BBA"/>
    <w:rsid w:val="00C42010"/>
    <w:rsid w:val="00C420AC"/>
    <w:rsid w:val="00C42B98"/>
    <w:rsid w:val="00C42E79"/>
    <w:rsid w:val="00C436E3"/>
    <w:rsid w:val="00C43A74"/>
    <w:rsid w:val="00C441EB"/>
    <w:rsid w:val="00C446F0"/>
    <w:rsid w:val="00C44894"/>
    <w:rsid w:val="00C450A7"/>
    <w:rsid w:val="00C46C6F"/>
    <w:rsid w:val="00C502E7"/>
    <w:rsid w:val="00C50CE7"/>
    <w:rsid w:val="00C50D9C"/>
    <w:rsid w:val="00C51D18"/>
    <w:rsid w:val="00C52EE2"/>
    <w:rsid w:val="00C55329"/>
    <w:rsid w:val="00C559A4"/>
    <w:rsid w:val="00C5733E"/>
    <w:rsid w:val="00C57388"/>
    <w:rsid w:val="00C61D79"/>
    <w:rsid w:val="00C62AD5"/>
    <w:rsid w:val="00C6396D"/>
    <w:rsid w:val="00C65311"/>
    <w:rsid w:val="00C65768"/>
    <w:rsid w:val="00C66FBC"/>
    <w:rsid w:val="00C679E4"/>
    <w:rsid w:val="00C707E6"/>
    <w:rsid w:val="00C7128D"/>
    <w:rsid w:val="00C71B93"/>
    <w:rsid w:val="00C727A2"/>
    <w:rsid w:val="00C72DDC"/>
    <w:rsid w:val="00C73DC4"/>
    <w:rsid w:val="00C80236"/>
    <w:rsid w:val="00C812B8"/>
    <w:rsid w:val="00C81999"/>
    <w:rsid w:val="00C820FB"/>
    <w:rsid w:val="00C82227"/>
    <w:rsid w:val="00C827CD"/>
    <w:rsid w:val="00C83022"/>
    <w:rsid w:val="00C83931"/>
    <w:rsid w:val="00C8420A"/>
    <w:rsid w:val="00C8423C"/>
    <w:rsid w:val="00C847D0"/>
    <w:rsid w:val="00C84E11"/>
    <w:rsid w:val="00C84FF5"/>
    <w:rsid w:val="00C878DB"/>
    <w:rsid w:val="00C91810"/>
    <w:rsid w:val="00C91DCE"/>
    <w:rsid w:val="00C92791"/>
    <w:rsid w:val="00C95C75"/>
    <w:rsid w:val="00C96C3E"/>
    <w:rsid w:val="00CA2FD2"/>
    <w:rsid w:val="00CA40CA"/>
    <w:rsid w:val="00CA4555"/>
    <w:rsid w:val="00CA4A63"/>
    <w:rsid w:val="00CA4FC4"/>
    <w:rsid w:val="00CA559F"/>
    <w:rsid w:val="00CA5FE0"/>
    <w:rsid w:val="00CA7496"/>
    <w:rsid w:val="00CB0A36"/>
    <w:rsid w:val="00CB1617"/>
    <w:rsid w:val="00CB1865"/>
    <w:rsid w:val="00CB34C8"/>
    <w:rsid w:val="00CB4947"/>
    <w:rsid w:val="00CB548F"/>
    <w:rsid w:val="00CC0559"/>
    <w:rsid w:val="00CC1342"/>
    <w:rsid w:val="00CC149C"/>
    <w:rsid w:val="00CC25B2"/>
    <w:rsid w:val="00CC359F"/>
    <w:rsid w:val="00CC37C8"/>
    <w:rsid w:val="00CC3EC2"/>
    <w:rsid w:val="00CC55F7"/>
    <w:rsid w:val="00CC6BC7"/>
    <w:rsid w:val="00CC6FED"/>
    <w:rsid w:val="00CC7340"/>
    <w:rsid w:val="00CC7A1B"/>
    <w:rsid w:val="00CD0683"/>
    <w:rsid w:val="00CD0843"/>
    <w:rsid w:val="00CD10D0"/>
    <w:rsid w:val="00CD1617"/>
    <w:rsid w:val="00CD3E6D"/>
    <w:rsid w:val="00CD4CF3"/>
    <w:rsid w:val="00CD5CE8"/>
    <w:rsid w:val="00CD5E12"/>
    <w:rsid w:val="00CD69BC"/>
    <w:rsid w:val="00CD6FC8"/>
    <w:rsid w:val="00CE043E"/>
    <w:rsid w:val="00CE22A7"/>
    <w:rsid w:val="00CE22AD"/>
    <w:rsid w:val="00CE3E84"/>
    <w:rsid w:val="00CE4252"/>
    <w:rsid w:val="00CE4569"/>
    <w:rsid w:val="00CE4FE9"/>
    <w:rsid w:val="00CE6770"/>
    <w:rsid w:val="00CE6809"/>
    <w:rsid w:val="00CE6B1D"/>
    <w:rsid w:val="00CE733E"/>
    <w:rsid w:val="00CE73BC"/>
    <w:rsid w:val="00CF1053"/>
    <w:rsid w:val="00CF1C2C"/>
    <w:rsid w:val="00CF277B"/>
    <w:rsid w:val="00CF3767"/>
    <w:rsid w:val="00CF4ADE"/>
    <w:rsid w:val="00CF4E2F"/>
    <w:rsid w:val="00CF5ACF"/>
    <w:rsid w:val="00CF5BFE"/>
    <w:rsid w:val="00CF5C91"/>
    <w:rsid w:val="00CF5E28"/>
    <w:rsid w:val="00D007F0"/>
    <w:rsid w:val="00D01A38"/>
    <w:rsid w:val="00D02AA5"/>
    <w:rsid w:val="00D035F4"/>
    <w:rsid w:val="00D038AE"/>
    <w:rsid w:val="00D03BB2"/>
    <w:rsid w:val="00D03C0D"/>
    <w:rsid w:val="00D03ED2"/>
    <w:rsid w:val="00D0454B"/>
    <w:rsid w:val="00D04AC1"/>
    <w:rsid w:val="00D076EA"/>
    <w:rsid w:val="00D07D3D"/>
    <w:rsid w:val="00D11528"/>
    <w:rsid w:val="00D118DE"/>
    <w:rsid w:val="00D11A3D"/>
    <w:rsid w:val="00D11F3B"/>
    <w:rsid w:val="00D120C4"/>
    <w:rsid w:val="00D1267F"/>
    <w:rsid w:val="00D12954"/>
    <w:rsid w:val="00D14404"/>
    <w:rsid w:val="00D15FAB"/>
    <w:rsid w:val="00D16345"/>
    <w:rsid w:val="00D2021E"/>
    <w:rsid w:val="00D204E0"/>
    <w:rsid w:val="00D205EA"/>
    <w:rsid w:val="00D2194F"/>
    <w:rsid w:val="00D21C86"/>
    <w:rsid w:val="00D222F3"/>
    <w:rsid w:val="00D22692"/>
    <w:rsid w:val="00D22C90"/>
    <w:rsid w:val="00D235DA"/>
    <w:rsid w:val="00D24DA4"/>
    <w:rsid w:val="00D2665F"/>
    <w:rsid w:val="00D27A5B"/>
    <w:rsid w:val="00D3009B"/>
    <w:rsid w:val="00D300ED"/>
    <w:rsid w:val="00D30132"/>
    <w:rsid w:val="00D30899"/>
    <w:rsid w:val="00D31BDB"/>
    <w:rsid w:val="00D32FFD"/>
    <w:rsid w:val="00D335E2"/>
    <w:rsid w:val="00D34116"/>
    <w:rsid w:val="00D3464E"/>
    <w:rsid w:val="00D34863"/>
    <w:rsid w:val="00D34C94"/>
    <w:rsid w:val="00D3562C"/>
    <w:rsid w:val="00D36281"/>
    <w:rsid w:val="00D36488"/>
    <w:rsid w:val="00D36A17"/>
    <w:rsid w:val="00D36A2C"/>
    <w:rsid w:val="00D37428"/>
    <w:rsid w:val="00D375A0"/>
    <w:rsid w:val="00D37BC4"/>
    <w:rsid w:val="00D40707"/>
    <w:rsid w:val="00D4130F"/>
    <w:rsid w:val="00D41399"/>
    <w:rsid w:val="00D418D7"/>
    <w:rsid w:val="00D442E4"/>
    <w:rsid w:val="00D451D8"/>
    <w:rsid w:val="00D452D3"/>
    <w:rsid w:val="00D466A0"/>
    <w:rsid w:val="00D467D4"/>
    <w:rsid w:val="00D5164E"/>
    <w:rsid w:val="00D52F84"/>
    <w:rsid w:val="00D5342A"/>
    <w:rsid w:val="00D535F2"/>
    <w:rsid w:val="00D545A6"/>
    <w:rsid w:val="00D54B9D"/>
    <w:rsid w:val="00D5559A"/>
    <w:rsid w:val="00D56DC6"/>
    <w:rsid w:val="00D57200"/>
    <w:rsid w:val="00D57FC2"/>
    <w:rsid w:val="00D61CB6"/>
    <w:rsid w:val="00D62A55"/>
    <w:rsid w:val="00D62BD3"/>
    <w:rsid w:val="00D62D85"/>
    <w:rsid w:val="00D63D3A"/>
    <w:rsid w:val="00D64B33"/>
    <w:rsid w:val="00D658C2"/>
    <w:rsid w:val="00D65B70"/>
    <w:rsid w:val="00D65D38"/>
    <w:rsid w:val="00D66021"/>
    <w:rsid w:val="00D67CC8"/>
    <w:rsid w:val="00D70356"/>
    <w:rsid w:val="00D704E6"/>
    <w:rsid w:val="00D71203"/>
    <w:rsid w:val="00D7152C"/>
    <w:rsid w:val="00D724C5"/>
    <w:rsid w:val="00D72794"/>
    <w:rsid w:val="00D72C29"/>
    <w:rsid w:val="00D72C3E"/>
    <w:rsid w:val="00D730F1"/>
    <w:rsid w:val="00D740B0"/>
    <w:rsid w:val="00D74B86"/>
    <w:rsid w:val="00D75516"/>
    <w:rsid w:val="00D755AD"/>
    <w:rsid w:val="00D75693"/>
    <w:rsid w:val="00D7583E"/>
    <w:rsid w:val="00D80462"/>
    <w:rsid w:val="00D80755"/>
    <w:rsid w:val="00D807EC"/>
    <w:rsid w:val="00D808C0"/>
    <w:rsid w:val="00D80E88"/>
    <w:rsid w:val="00D817E1"/>
    <w:rsid w:val="00D81ECB"/>
    <w:rsid w:val="00D825AD"/>
    <w:rsid w:val="00D836D2"/>
    <w:rsid w:val="00D84903"/>
    <w:rsid w:val="00D84DC5"/>
    <w:rsid w:val="00D84E6F"/>
    <w:rsid w:val="00D85F51"/>
    <w:rsid w:val="00D86522"/>
    <w:rsid w:val="00D878C2"/>
    <w:rsid w:val="00D90FF5"/>
    <w:rsid w:val="00D91375"/>
    <w:rsid w:val="00D92D9D"/>
    <w:rsid w:val="00D92E06"/>
    <w:rsid w:val="00D964FA"/>
    <w:rsid w:val="00D96806"/>
    <w:rsid w:val="00D97546"/>
    <w:rsid w:val="00D97683"/>
    <w:rsid w:val="00DA09D0"/>
    <w:rsid w:val="00DA16F2"/>
    <w:rsid w:val="00DA1DA8"/>
    <w:rsid w:val="00DA1E9F"/>
    <w:rsid w:val="00DA2756"/>
    <w:rsid w:val="00DA2A82"/>
    <w:rsid w:val="00DA3018"/>
    <w:rsid w:val="00DA35C3"/>
    <w:rsid w:val="00DA3730"/>
    <w:rsid w:val="00DA410B"/>
    <w:rsid w:val="00DA5095"/>
    <w:rsid w:val="00DA5940"/>
    <w:rsid w:val="00DA5B39"/>
    <w:rsid w:val="00DA5FD5"/>
    <w:rsid w:val="00DA6B2C"/>
    <w:rsid w:val="00DA770C"/>
    <w:rsid w:val="00DB02B1"/>
    <w:rsid w:val="00DB0F8D"/>
    <w:rsid w:val="00DB113C"/>
    <w:rsid w:val="00DB314C"/>
    <w:rsid w:val="00DB3A37"/>
    <w:rsid w:val="00DB4446"/>
    <w:rsid w:val="00DB484F"/>
    <w:rsid w:val="00DB5F70"/>
    <w:rsid w:val="00DB6165"/>
    <w:rsid w:val="00DB6A8A"/>
    <w:rsid w:val="00DB7C0F"/>
    <w:rsid w:val="00DC0D7C"/>
    <w:rsid w:val="00DC1DC9"/>
    <w:rsid w:val="00DC3D8D"/>
    <w:rsid w:val="00DC5053"/>
    <w:rsid w:val="00DC6088"/>
    <w:rsid w:val="00DC61C5"/>
    <w:rsid w:val="00DC6BDA"/>
    <w:rsid w:val="00DC7833"/>
    <w:rsid w:val="00DC7E31"/>
    <w:rsid w:val="00DD0562"/>
    <w:rsid w:val="00DD0AF7"/>
    <w:rsid w:val="00DD153A"/>
    <w:rsid w:val="00DD1BB3"/>
    <w:rsid w:val="00DD4FEB"/>
    <w:rsid w:val="00DD7374"/>
    <w:rsid w:val="00DE00F6"/>
    <w:rsid w:val="00DE23C9"/>
    <w:rsid w:val="00DE2766"/>
    <w:rsid w:val="00DE2F9D"/>
    <w:rsid w:val="00DE3713"/>
    <w:rsid w:val="00DE407E"/>
    <w:rsid w:val="00DE4140"/>
    <w:rsid w:val="00DE4FDE"/>
    <w:rsid w:val="00DE514C"/>
    <w:rsid w:val="00DE5CA2"/>
    <w:rsid w:val="00DE635E"/>
    <w:rsid w:val="00DF0C44"/>
    <w:rsid w:val="00DF0FED"/>
    <w:rsid w:val="00DF1125"/>
    <w:rsid w:val="00DF2966"/>
    <w:rsid w:val="00DF3F3B"/>
    <w:rsid w:val="00DF3FA4"/>
    <w:rsid w:val="00DF5806"/>
    <w:rsid w:val="00DF59A9"/>
    <w:rsid w:val="00DF5A09"/>
    <w:rsid w:val="00DF7364"/>
    <w:rsid w:val="00DF755F"/>
    <w:rsid w:val="00E004E4"/>
    <w:rsid w:val="00E00565"/>
    <w:rsid w:val="00E00712"/>
    <w:rsid w:val="00E0095C"/>
    <w:rsid w:val="00E03AAA"/>
    <w:rsid w:val="00E056B6"/>
    <w:rsid w:val="00E05DB9"/>
    <w:rsid w:val="00E067C1"/>
    <w:rsid w:val="00E06AD7"/>
    <w:rsid w:val="00E07488"/>
    <w:rsid w:val="00E07FBF"/>
    <w:rsid w:val="00E10B9A"/>
    <w:rsid w:val="00E11CFF"/>
    <w:rsid w:val="00E13499"/>
    <w:rsid w:val="00E135D7"/>
    <w:rsid w:val="00E146FA"/>
    <w:rsid w:val="00E148FD"/>
    <w:rsid w:val="00E15A34"/>
    <w:rsid w:val="00E16993"/>
    <w:rsid w:val="00E16C34"/>
    <w:rsid w:val="00E173CE"/>
    <w:rsid w:val="00E215A4"/>
    <w:rsid w:val="00E21C03"/>
    <w:rsid w:val="00E21DA0"/>
    <w:rsid w:val="00E239ED"/>
    <w:rsid w:val="00E2409C"/>
    <w:rsid w:val="00E241DD"/>
    <w:rsid w:val="00E25451"/>
    <w:rsid w:val="00E2593A"/>
    <w:rsid w:val="00E25AFA"/>
    <w:rsid w:val="00E2647A"/>
    <w:rsid w:val="00E26E5F"/>
    <w:rsid w:val="00E26FDD"/>
    <w:rsid w:val="00E30131"/>
    <w:rsid w:val="00E3042E"/>
    <w:rsid w:val="00E30474"/>
    <w:rsid w:val="00E30EC8"/>
    <w:rsid w:val="00E32033"/>
    <w:rsid w:val="00E32B18"/>
    <w:rsid w:val="00E33AAA"/>
    <w:rsid w:val="00E354FE"/>
    <w:rsid w:val="00E35F6F"/>
    <w:rsid w:val="00E37AB1"/>
    <w:rsid w:val="00E40B87"/>
    <w:rsid w:val="00E412E9"/>
    <w:rsid w:val="00E41606"/>
    <w:rsid w:val="00E41908"/>
    <w:rsid w:val="00E5072F"/>
    <w:rsid w:val="00E51B72"/>
    <w:rsid w:val="00E5316F"/>
    <w:rsid w:val="00E53E0B"/>
    <w:rsid w:val="00E56494"/>
    <w:rsid w:val="00E569F3"/>
    <w:rsid w:val="00E574A1"/>
    <w:rsid w:val="00E57CA2"/>
    <w:rsid w:val="00E57F26"/>
    <w:rsid w:val="00E60747"/>
    <w:rsid w:val="00E609A5"/>
    <w:rsid w:val="00E62C03"/>
    <w:rsid w:val="00E6366F"/>
    <w:rsid w:val="00E6555B"/>
    <w:rsid w:val="00E65843"/>
    <w:rsid w:val="00E662BC"/>
    <w:rsid w:val="00E667AC"/>
    <w:rsid w:val="00E70629"/>
    <w:rsid w:val="00E71456"/>
    <w:rsid w:val="00E716BD"/>
    <w:rsid w:val="00E72610"/>
    <w:rsid w:val="00E72F61"/>
    <w:rsid w:val="00E73874"/>
    <w:rsid w:val="00E76704"/>
    <w:rsid w:val="00E80044"/>
    <w:rsid w:val="00E8016C"/>
    <w:rsid w:val="00E81322"/>
    <w:rsid w:val="00E818ED"/>
    <w:rsid w:val="00E81E95"/>
    <w:rsid w:val="00E83CFE"/>
    <w:rsid w:val="00E83E2A"/>
    <w:rsid w:val="00E83EE6"/>
    <w:rsid w:val="00E83FFC"/>
    <w:rsid w:val="00E84680"/>
    <w:rsid w:val="00E850E7"/>
    <w:rsid w:val="00E858BA"/>
    <w:rsid w:val="00E85EFA"/>
    <w:rsid w:val="00E862DB"/>
    <w:rsid w:val="00E87F42"/>
    <w:rsid w:val="00E9003B"/>
    <w:rsid w:val="00E90C21"/>
    <w:rsid w:val="00E91C07"/>
    <w:rsid w:val="00E92D87"/>
    <w:rsid w:val="00E92F79"/>
    <w:rsid w:val="00E93101"/>
    <w:rsid w:val="00E932FE"/>
    <w:rsid w:val="00E94546"/>
    <w:rsid w:val="00E949CE"/>
    <w:rsid w:val="00E9672A"/>
    <w:rsid w:val="00E96D4A"/>
    <w:rsid w:val="00EA00FE"/>
    <w:rsid w:val="00EA0B2E"/>
    <w:rsid w:val="00EA1108"/>
    <w:rsid w:val="00EA27B8"/>
    <w:rsid w:val="00EA2E07"/>
    <w:rsid w:val="00EA3A4F"/>
    <w:rsid w:val="00EA49F7"/>
    <w:rsid w:val="00EA5512"/>
    <w:rsid w:val="00EA58F2"/>
    <w:rsid w:val="00EA5E11"/>
    <w:rsid w:val="00EA6C66"/>
    <w:rsid w:val="00EA7AE1"/>
    <w:rsid w:val="00EA7FAB"/>
    <w:rsid w:val="00EB1D84"/>
    <w:rsid w:val="00EB2AE6"/>
    <w:rsid w:val="00EB2CED"/>
    <w:rsid w:val="00EB312C"/>
    <w:rsid w:val="00EB3A5C"/>
    <w:rsid w:val="00EB4A26"/>
    <w:rsid w:val="00EB4FE6"/>
    <w:rsid w:val="00EB6534"/>
    <w:rsid w:val="00EB6E42"/>
    <w:rsid w:val="00EC0509"/>
    <w:rsid w:val="00EC1488"/>
    <w:rsid w:val="00EC29C6"/>
    <w:rsid w:val="00EC2A15"/>
    <w:rsid w:val="00EC2FA5"/>
    <w:rsid w:val="00EC3181"/>
    <w:rsid w:val="00EC3D3B"/>
    <w:rsid w:val="00EC48B4"/>
    <w:rsid w:val="00EC4BEF"/>
    <w:rsid w:val="00EC5CBA"/>
    <w:rsid w:val="00EC7954"/>
    <w:rsid w:val="00ED1D37"/>
    <w:rsid w:val="00ED30D1"/>
    <w:rsid w:val="00ED3296"/>
    <w:rsid w:val="00ED3D68"/>
    <w:rsid w:val="00ED3F7B"/>
    <w:rsid w:val="00ED4AA5"/>
    <w:rsid w:val="00ED50EC"/>
    <w:rsid w:val="00ED6470"/>
    <w:rsid w:val="00ED691B"/>
    <w:rsid w:val="00ED7E35"/>
    <w:rsid w:val="00EE00CE"/>
    <w:rsid w:val="00EE2359"/>
    <w:rsid w:val="00EE2D10"/>
    <w:rsid w:val="00EE44E4"/>
    <w:rsid w:val="00EE4815"/>
    <w:rsid w:val="00EE508D"/>
    <w:rsid w:val="00EE5CB9"/>
    <w:rsid w:val="00EE5CE0"/>
    <w:rsid w:val="00EE7C63"/>
    <w:rsid w:val="00EE7E9B"/>
    <w:rsid w:val="00EF0BF3"/>
    <w:rsid w:val="00EF15A9"/>
    <w:rsid w:val="00EF481A"/>
    <w:rsid w:val="00EF5C0C"/>
    <w:rsid w:val="00EF613C"/>
    <w:rsid w:val="00EF6374"/>
    <w:rsid w:val="00EF669B"/>
    <w:rsid w:val="00EF6E34"/>
    <w:rsid w:val="00F028F3"/>
    <w:rsid w:val="00F04300"/>
    <w:rsid w:val="00F05D0F"/>
    <w:rsid w:val="00F0621F"/>
    <w:rsid w:val="00F10D34"/>
    <w:rsid w:val="00F10E41"/>
    <w:rsid w:val="00F1358D"/>
    <w:rsid w:val="00F13C77"/>
    <w:rsid w:val="00F170F5"/>
    <w:rsid w:val="00F17819"/>
    <w:rsid w:val="00F205ED"/>
    <w:rsid w:val="00F20785"/>
    <w:rsid w:val="00F21033"/>
    <w:rsid w:val="00F21389"/>
    <w:rsid w:val="00F21FD2"/>
    <w:rsid w:val="00F228B5"/>
    <w:rsid w:val="00F2321C"/>
    <w:rsid w:val="00F23EB3"/>
    <w:rsid w:val="00F23EBE"/>
    <w:rsid w:val="00F23FF7"/>
    <w:rsid w:val="00F2509E"/>
    <w:rsid w:val="00F2517C"/>
    <w:rsid w:val="00F254DD"/>
    <w:rsid w:val="00F25EA8"/>
    <w:rsid w:val="00F307F4"/>
    <w:rsid w:val="00F30BA7"/>
    <w:rsid w:val="00F30D9C"/>
    <w:rsid w:val="00F3200F"/>
    <w:rsid w:val="00F322A8"/>
    <w:rsid w:val="00F32E21"/>
    <w:rsid w:val="00F33759"/>
    <w:rsid w:val="00F344A5"/>
    <w:rsid w:val="00F3454E"/>
    <w:rsid w:val="00F34C9B"/>
    <w:rsid w:val="00F34F0A"/>
    <w:rsid w:val="00F35E75"/>
    <w:rsid w:val="00F36817"/>
    <w:rsid w:val="00F40239"/>
    <w:rsid w:val="00F41E3D"/>
    <w:rsid w:val="00F43105"/>
    <w:rsid w:val="00F44AFF"/>
    <w:rsid w:val="00F44C7A"/>
    <w:rsid w:val="00F46454"/>
    <w:rsid w:val="00F4667A"/>
    <w:rsid w:val="00F47CD0"/>
    <w:rsid w:val="00F52427"/>
    <w:rsid w:val="00F5258D"/>
    <w:rsid w:val="00F5283C"/>
    <w:rsid w:val="00F5425B"/>
    <w:rsid w:val="00F563B7"/>
    <w:rsid w:val="00F569A1"/>
    <w:rsid w:val="00F57256"/>
    <w:rsid w:val="00F5794B"/>
    <w:rsid w:val="00F63B03"/>
    <w:rsid w:val="00F643FC"/>
    <w:rsid w:val="00F656FE"/>
    <w:rsid w:val="00F6603B"/>
    <w:rsid w:val="00F66722"/>
    <w:rsid w:val="00F66B89"/>
    <w:rsid w:val="00F67ABF"/>
    <w:rsid w:val="00F67E72"/>
    <w:rsid w:val="00F7050C"/>
    <w:rsid w:val="00F70FA8"/>
    <w:rsid w:val="00F711C4"/>
    <w:rsid w:val="00F726D1"/>
    <w:rsid w:val="00F741BC"/>
    <w:rsid w:val="00F74E93"/>
    <w:rsid w:val="00F779AC"/>
    <w:rsid w:val="00F805D8"/>
    <w:rsid w:val="00F81147"/>
    <w:rsid w:val="00F818A7"/>
    <w:rsid w:val="00F820CB"/>
    <w:rsid w:val="00F83652"/>
    <w:rsid w:val="00F875D9"/>
    <w:rsid w:val="00F876D0"/>
    <w:rsid w:val="00F90105"/>
    <w:rsid w:val="00F9109E"/>
    <w:rsid w:val="00F913F9"/>
    <w:rsid w:val="00F91B50"/>
    <w:rsid w:val="00F92925"/>
    <w:rsid w:val="00F94F42"/>
    <w:rsid w:val="00F9579E"/>
    <w:rsid w:val="00F96B95"/>
    <w:rsid w:val="00FA04F5"/>
    <w:rsid w:val="00FA0974"/>
    <w:rsid w:val="00FA1EF0"/>
    <w:rsid w:val="00FA3810"/>
    <w:rsid w:val="00FA3B7A"/>
    <w:rsid w:val="00FA4355"/>
    <w:rsid w:val="00FA435F"/>
    <w:rsid w:val="00FA5050"/>
    <w:rsid w:val="00FA717C"/>
    <w:rsid w:val="00FB013B"/>
    <w:rsid w:val="00FB0719"/>
    <w:rsid w:val="00FB1908"/>
    <w:rsid w:val="00FB1FDA"/>
    <w:rsid w:val="00FB2266"/>
    <w:rsid w:val="00FB2918"/>
    <w:rsid w:val="00FB3F5E"/>
    <w:rsid w:val="00FB4F52"/>
    <w:rsid w:val="00FB54AE"/>
    <w:rsid w:val="00FB663E"/>
    <w:rsid w:val="00FB68AB"/>
    <w:rsid w:val="00FB75E0"/>
    <w:rsid w:val="00FC36FC"/>
    <w:rsid w:val="00FC45C4"/>
    <w:rsid w:val="00FC5A6A"/>
    <w:rsid w:val="00FC5B71"/>
    <w:rsid w:val="00FC5EE0"/>
    <w:rsid w:val="00FC6280"/>
    <w:rsid w:val="00FC669D"/>
    <w:rsid w:val="00FC706B"/>
    <w:rsid w:val="00FC76BC"/>
    <w:rsid w:val="00FD06BB"/>
    <w:rsid w:val="00FD11B1"/>
    <w:rsid w:val="00FD31A7"/>
    <w:rsid w:val="00FD4B16"/>
    <w:rsid w:val="00FD4D4E"/>
    <w:rsid w:val="00FD4E0F"/>
    <w:rsid w:val="00FD6903"/>
    <w:rsid w:val="00FD6926"/>
    <w:rsid w:val="00FD7939"/>
    <w:rsid w:val="00FE0CF0"/>
    <w:rsid w:val="00FE1321"/>
    <w:rsid w:val="00FE16EB"/>
    <w:rsid w:val="00FE1BB1"/>
    <w:rsid w:val="00FE2CDA"/>
    <w:rsid w:val="00FE3047"/>
    <w:rsid w:val="00FE3536"/>
    <w:rsid w:val="00FE4263"/>
    <w:rsid w:val="00FE5C44"/>
    <w:rsid w:val="00FE6A45"/>
    <w:rsid w:val="00FF04D0"/>
    <w:rsid w:val="00FF089F"/>
    <w:rsid w:val="00FF0995"/>
    <w:rsid w:val="00FF19D9"/>
    <w:rsid w:val="00FF4341"/>
    <w:rsid w:val="00FF48C4"/>
    <w:rsid w:val="00FF6BB6"/>
    <w:rsid w:val="00FF72FE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37F31E"/>
  <w15:chartTrackingRefBased/>
  <w15:docId w15:val="{92EA3259-E46F-41E6-90DC-7C13C1E8D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7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7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7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7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7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7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7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7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7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7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7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7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7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7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7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7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7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7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0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D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D8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3F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3F0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21C03"/>
  </w:style>
  <w:style w:type="paragraph" w:styleId="Revision">
    <w:name w:val="Revision"/>
    <w:hidden/>
    <w:uiPriority w:val="99"/>
    <w:semiHidden/>
    <w:rsid w:val="00A442D8"/>
  </w:style>
  <w:style w:type="paragraph" w:styleId="Header">
    <w:name w:val="header"/>
    <w:basedOn w:val="Normal"/>
    <w:link w:val="HeaderChar"/>
    <w:uiPriority w:val="99"/>
    <w:unhideWhenUsed/>
    <w:rsid w:val="00277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2FB"/>
  </w:style>
  <w:style w:type="paragraph" w:styleId="Footer">
    <w:name w:val="footer"/>
    <w:basedOn w:val="Normal"/>
    <w:link w:val="FooterChar"/>
    <w:uiPriority w:val="99"/>
    <w:unhideWhenUsed/>
    <w:rsid w:val="00277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2FB"/>
  </w:style>
  <w:style w:type="character" w:styleId="FollowedHyperlink">
    <w:name w:val="FollowedHyperlink"/>
    <w:basedOn w:val="DefaultParagraphFont"/>
    <w:uiPriority w:val="99"/>
    <w:semiHidden/>
    <w:unhideWhenUsed/>
    <w:rsid w:val="00007251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E2E6A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22775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0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6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84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0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26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1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0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7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1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8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9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46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8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6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5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022456-3519-467E-BD45-663570383DA8}">
  <we:reference id="8c1c3d44-57e9-40d7-86e4-4adf88fea1dd" version="3.0.0.0" store="EXCatalog" storeType="EXCatalog"/>
  <we:alternateReferences>
    <we:reference id="WA200007520" version="3.0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53F8D-B8AF-4112-803B-563E0CC5F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4</Words>
  <Characters>409</Characters>
  <Application>Microsoft Office Word</Application>
  <DocSecurity>0</DocSecurity>
  <Lines>3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ul Haider</dc:creator>
  <cp:keywords/>
  <dc:description/>
  <cp:lastModifiedBy>Najmul Haider</cp:lastModifiedBy>
  <cp:revision>3</cp:revision>
  <dcterms:created xsi:type="dcterms:W3CDTF">2025-09-23T16:40:00Z</dcterms:created>
  <dcterms:modified xsi:type="dcterms:W3CDTF">2025-09-2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b4befe4e22bc371a9ce00f8da131fb546ce3335cdf6b11b0614e1ff6fca49</vt:lpwstr>
  </property>
</Properties>
</file>